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D62495" w14:textId="05C51D20" w:rsidR="00C654ED" w:rsidRPr="007A1A07" w:rsidRDefault="00714490" w:rsidP="00714490">
      <w:pPr>
        <w:pStyle w:val="Heading1"/>
        <w:rPr>
          <w:rFonts w:asciiTheme="minorHAnsi" w:hAnsiTheme="minorHAnsi" w:cstheme="minorHAnsi"/>
          <w:b/>
          <w:color w:val="000000" w:themeColor="text1"/>
          <w:sz w:val="20"/>
          <w:szCs w:val="20"/>
        </w:rPr>
      </w:pPr>
      <w:r w:rsidRPr="007A1A07">
        <w:rPr>
          <w:rFonts w:asciiTheme="minorHAnsi" w:hAnsiTheme="minorHAnsi" w:cstheme="minorHAnsi"/>
          <w:b/>
          <w:color w:val="000000" w:themeColor="text1"/>
          <w:sz w:val="20"/>
          <w:szCs w:val="20"/>
          <w:lang w:val="en-GB"/>
        </w:rPr>
        <w:t>SUPPLEMENTARY A:</w:t>
      </w:r>
      <w:r w:rsidR="00C654ED" w:rsidRPr="007A1A07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br/>
      </w:r>
      <w:r w:rsidR="00C654ED" w:rsidRPr="007A1A07">
        <w:rPr>
          <w:rFonts w:asciiTheme="minorHAnsi" w:hAnsiTheme="minorHAnsi" w:cstheme="minorHAnsi"/>
          <w:b/>
          <w:color w:val="000000" w:themeColor="text1"/>
          <w:sz w:val="20"/>
          <w:szCs w:val="20"/>
        </w:rPr>
        <w:t xml:space="preserve">Linear mixed effect modelling of the relationship between gFA and </w:t>
      </w:r>
      <w:r w:rsidR="00C654ED" w:rsidRPr="007A1A07">
        <w:rPr>
          <w:rFonts w:asciiTheme="minorHAnsi" w:hAnsiTheme="minorHAnsi" w:cstheme="minorHAnsi"/>
          <w:b/>
          <w:color w:val="000000" w:themeColor="text1"/>
          <w:sz w:val="20"/>
          <w:szCs w:val="20"/>
          <w:vertAlign w:val="superscript"/>
        </w:rPr>
        <w:t>7</w:t>
      </w:r>
      <w:r w:rsidR="00C654ED" w:rsidRPr="007A1A07">
        <w:rPr>
          <w:rFonts w:asciiTheme="minorHAnsi" w:hAnsiTheme="minorHAnsi" w:cstheme="minorHAnsi"/>
          <w:b/>
          <w:color w:val="000000" w:themeColor="text1"/>
          <w:sz w:val="20"/>
          <w:szCs w:val="20"/>
        </w:rPr>
        <w:t>Li-MRI signal</w:t>
      </w:r>
    </w:p>
    <w:p w14:paraId="15463E39" w14:textId="77777777" w:rsidR="00C654ED" w:rsidRPr="007A1A07" w:rsidRDefault="00C654ED" w:rsidP="00714490">
      <w:pPr>
        <w:pStyle w:val="Normal1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4E0411D1" w14:textId="77777777" w:rsidR="007A1A07" w:rsidRDefault="00C654ED" w:rsidP="00714490">
      <w:pPr>
        <w:pStyle w:val="Normal1"/>
        <w:jc w:val="both"/>
        <w:rPr>
          <w:rFonts w:asciiTheme="minorHAnsi" w:hAnsiTheme="minorHAnsi" w:cstheme="minorHAnsi"/>
          <w:i/>
          <w:color w:val="000000" w:themeColor="text1"/>
          <w:sz w:val="20"/>
          <w:szCs w:val="20"/>
        </w:rPr>
      </w:pPr>
      <w:r w:rsidRPr="007A1A07">
        <w:rPr>
          <w:rFonts w:asciiTheme="minorHAnsi" w:hAnsiTheme="minorHAnsi" w:cstheme="minorHAnsi"/>
          <w:i/>
          <w:color w:val="000000" w:themeColor="text1"/>
          <w:sz w:val="20"/>
          <w:szCs w:val="20"/>
        </w:rPr>
        <w:t>75-100% white matter (WM) linear mixed effect analysis</w:t>
      </w:r>
    </w:p>
    <w:p w14:paraId="7E969B4D" w14:textId="5248CD98" w:rsidR="00C654ED" w:rsidRPr="007A1A07" w:rsidRDefault="00C654ED" w:rsidP="00714490">
      <w:pPr>
        <w:pStyle w:val="Normal1"/>
        <w:jc w:val="both"/>
        <w:rPr>
          <w:rFonts w:asciiTheme="minorHAnsi" w:hAnsiTheme="minorHAnsi" w:cstheme="minorHAnsi"/>
          <w:i/>
          <w:color w:val="000000" w:themeColor="text1"/>
          <w:sz w:val="20"/>
          <w:szCs w:val="20"/>
        </w:rPr>
      </w:pPr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To investigate the association of the </w:t>
      </w:r>
      <w:r w:rsidRPr="007A1A07">
        <w:rPr>
          <w:rFonts w:asciiTheme="minorHAnsi" w:hAnsiTheme="minorHAnsi" w:cstheme="minorHAnsi"/>
          <w:color w:val="000000" w:themeColor="text1"/>
          <w:sz w:val="20"/>
          <w:szCs w:val="20"/>
          <w:vertAlign w:val="superscript"/>
        </w:rPr>
        <w:t>7</w:t>
      </w:r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>Li-MRI signal (Li) with gFA, while accounting for the inter-subject variation, we tested the two following random slope models against each other:</w:t>
      </w:r>
    </w:p>
    <w:p w14:paraId="72D0E1DD" w14:textId="77777777" w:rsidR="00C654ED" w:rsidRPr="007A1A07" w:rsidRDefault="00C654ED" w:rsidP="00714490">
      <w:pPr>
        <w:pStyle w:val="Normal1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5275D618" w14:textId="77777777" w:rsidR="00C654ED" w:rsidRPr="007A1A07" w:rsidRDefault="00C654ED" w:rsidP="00714490">
      <w:pPr>
        <w:pStyle w:val="Normal1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  <w:proofErr w:type="spellStart"/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>lme_rs</w:t>
      </w:r>
      <w:proofErr w:type="spellEnd"/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: </w:t>
      </w:r>
      <w:proofErr w:type="spellStart"/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>gFA</w:t>
      </w:r>
      <w:proofErr w:type="spellEnd"/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~ age + sex +(1+Li|subject)</w:t>
      </w:r>
    </w:p>
    <w:p w14:paraId="0DA32579" w14:textId="77777777" w:rsidR="00C654ED" w:rsidRPr="007A1A07" w:rsidRDefault="00C654ED" w:rsidP="00714490">
      <w:pPr>
        <w:pStyle w:val="Normal1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  <w:proofErr w:type="spellStart"/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>lmealt_rs</w:t>
      </w:r>
      <w:proofErr w:type="spellEnd"/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: </w:t>
      </w:r>
      <w:proofErr w:type="spellStart"/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>gFA</w:t>
      </w:r>
      <w:proofErr w:type="spellEnd"/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~ Li + age + sex +(1+Li|subject)</w:t>
      </w:r>
    </w:p>
    <w:p w14:paraId="46E142C3" w14:textId="77777777" w:rsidR="00C654ED" w:rsidRPr="007A1A07" w:rsidRDefault="00C654ED" w:rsidP="00714490">
      <w:pPr>
        <w:pStyle w:val="Normal1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4ACB0855" w14:textId="77777777" w:rsidR="00C654ED" w:rsidRPr="007A1A07" w:rsidRDefault="00C654ED" w:rsidP="00714490">
      <w:pPr>
        <w:pStyle w:val="Normal1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>The output was:</w:t>
      </w:r>
    </w:p>
    <w:p w14:paraId="28403680" w14:textId="77777777" w:rsidR="009737C9" w:rsidRDefault="009737C9" w:rsidP="00714490">
      <w:pPr>
        <w:pStyle w:val="Normal1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506D1381" w14:textId="49BE6547" w:rsidR="007A1A07" w:rsidRPr="00032CF1" w:rsidRDefault="00C654ED" w:rsidP="00714490">
      <w:pPr>
        <w:pStyle w:val="Normal1"/>
        <w:jc w:val="both"/>
        <w:rPr>
          <w:rFonts w:asciiTheme="minorHAnsi" w:hAnsiTheme="minorHAnsi" w:cstheme="minorHAnsi"/>
          <w:i/>
          <w:color w:val="000000" w:themeColor="text1"/>
          <w:sz w:val="20"/>
          <w:szCs w:val="20"/>
        </w:rPr>
      </w:pPr>
      <w:r w:rsidRPr="007A1A07">
        <w:rPr>
          <w:rFonts w:asciiTheme="minorHAnsi" w:hAnsiTheme="minorHAnsi" w:cstheme="minorHAnsi"/>
          <w:i/>
          <w:color w:val="000000" w:themeColor="text1"/>
          <w:sz w:val="20"/>
          <w:szCs w:val="20"/>
        </w:rPr>
        <w:t>Theoretical Likelihood Ratio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1"/>
        <w:gridCol w:w="1027"/>
        <w:gridCol w:w="1092"/>
        <w:gridCol w:w="1091"/>
        <w:gridCol w:w="1149"/>
        <w:gridCol w:w="1152"/>
        <w:gridCol w:w="1180"/>
        <w:gridCol w:w="1164"/>
      </w:tblGrid>
      <w:tr w:rsidR="007A1A07" w:rsidRPr="00CF79BE" w14:paraId="2D52B672" w14:textId="77777777" w:rsidTr="007A1A07">
        <w:tc>
          <w:tcPr>
            <w:tcW w:w="1161" w:type="dxa"/>
          </w:tcPr>
          <w:p w14:paraId="03408CDE" w14:textId="583ED18E" w:rsidR="007A1A07" w:rsidRPr="00CF79BE" w:rsidRDefault="007A1A07" w:rsidP="00714490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odel</w:t>
            </w:r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027" w:type="dxa"/>
          </w:tcPr>
          <w:p w14:paraId="13905467" w14:textId="7CFA19D0" w:rsidR="007A1A07" w:rsidRPr="00CF79BE" w:rsidRDefault="007A1A07" w:rsidP="00714490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092" w:type="dxa"/>
          </w:tcPr>
          <w:p w14:paraId="5E68E3EF" w14:textId="5CD93342" w:rsidR="007A1A07" w:rsidRPr="00CF79BE" w:rsidRDefault="007A1A07" w:rsidP="00714490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1091" w:type="dxa"/>
          </w:tcPr>
          <w:p w14:paraId="78FD2602" w14:textId="1C4B4887" w:rsidR="007A1A07" w:rsidRPr="00CF79BE" w:rsidRDefault="007A1A07" w:rsidP="00714490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IC</w:t>
            </w:r>
          </w:p>
        </w:tc>
        <w:tc>
          <w:tcPr>
            <w:tcW w:w="1149" w:type="dxa"/>
          </w:tcPr>
          <w:p w14:paraId="22A817EF" w14:textId="035E73A6" w:rsidR="007A1A07" w:rsidRPr="00CF79BE" w:rsidRDefault="007A1A07" w:rsidP="00714490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1152" w:type="dxa"/>
          </w:tcPr>
          <w:p w14:paraId="25AAF362" w14:textId="74C6E042" w:rsidR="007A1A07" w:rsidRPr="00CF79BE" w:rsidRDefault="007A1A07" w:rsidP="00714490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RStat</w:t>
            </w:r>
            <w:proofErr w:type="spellEnd"/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180" w:type="dxa"/>
          </w:tcPr>
          <w:p w14:paraId="2A47BBFD" w14:textId="770570F7" w:rsidR="007A1A07" w:rsidRPr="00CF79BE" w:rsidRDefault="007A1A07" w:rsidP="00714490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eltaDF</w:t>
            </w:r>
            <w:proofErr w:type="spellEnd"/>
          </w:p>
        </w:tc>
        <w:tc>
          <w:tcPr>
            <w:tcW w:w="1164" w:type="dxa"/>
          </w:tcPr>
          <w:p w14:paraId="1D039408" w14:textId="1B383303" w:rsidR="007A1A07" w:rsidRPr="00CF79BE" w:rsidRDefault="009737C9" w:rsidP="00714490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F79BE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p</w:t>
            </w:r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v</w:t>
            </w:r>
            <w:r w:rsidR="007A1A07"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lue</w:t>
            </w:r>
          </w:p>
        </w:tc>
      </w:tr>
      <w:tr w:rsidR="007A1A07" w:rsidRPr="00CF79BE" w14:paraId="1B492183" w14:textId="77777777" w:rsidTr="007A1A07">
        <w:tc>
          <w:tcPr>
            <w:tcW w:w="1161" w:type="dxa"/>
          </w:tcPr>
          <w:p w14:paraId="592E0E73" w14:textId="25772EF0" w:rsidR="007A1A07" w:rsidRPr="00CF79BE" w:rsidRDefault="007A1A07" w:rsidP="00714490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me_rs</w:t>
            </w:r>
            <w:proofErr w:type="spellEnd"/>
          </w:p>
        </w:tc>
        <w:tc>
          <w:tcPr>
            <w:tcW w:w="1027" w:type="dxa"/>
          </w:tcPr>
          <w:p w14:paraId="3B0DEB3B" w14:textId="4C74A4B4" w:rsidR="007A1A07" w:rsidRPr="00CF79BE" w:rsidRDefault="007A1A07" w:rsidP="00714490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92" w:type="dxa"/>
          </w:tcPr>
          <w:p w14:paraId="56ED4637" w14:textId="34F26F4B" w:rsidR="007A1A07" w:rsidRPr="00CF79BE" w:rsidRDefault="007A1A07" w:rsidP="00714490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982.47</w:t>
            </w:r>
          </w:p>
        </w:tc>
        <w:tc>
          <w:tcPr>
            <w:tcW w:w="1091" w:type="dxa"/>
          </w:tcPr>
          <w:p w14:paraId="67AB9028" w14:textId="28BC0515" w:rsidR="007A1A07" w:rsidRPr="00CF79BE" w:rsidRDefault="006525AD" w:rsidP="00714490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-956.43    </w:t>
            </w:r>
          </w:p>
        </w:tc>
        <w:tc>
          <w:tcPr>
            <w:tcW w:w="1149" w:type="dxa"/>
          </w:tcPr>
          <w:p w14:paraId="3BC6491D" w14:textId="1434475E" w:rsidR="007A1A07" w:rsidRPr="00CF79BE" w:rsidRDefault="006525AD" w:rsidP="00714490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498.23                                  </w:t>
            </w:r>
          </w:p>
        </w:tc>
        <w:tc>
          <w:tcPr>
            <w:tcW w:w="1152" w:type="dxa"/>
          </w:tcPr>
          <w:p w14:paraId="40EFBDAB" w14:textId="77777777" w:rsidR="007A1A07" w:rsidRPr="00CF79BE" w:rsidRDefault="007A1A07" w:rsidP="00714490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</w:tcPr>
          <w:p w14:paraId="484C24AF" w14:textId="36A933C8" w:rsidR="007A1A07" w:rsidRPr="00CF79BE" w:rsidRDefault="007A1A07" w:rsidP="00714490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64" w:type="dxa"/>
          </w:tcPr>
          <w:p w14:paraId="2C282611" w14:textId="77777777" w:rsidR="007A1A07" w:rsidRPr="00CF79BE" w:rsidRDefault="007A1A07" w:rsidP="00714490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7A1A07" w14:paraId="6ABA22E0" w14:textId="77777777" w:rsidTr="007A1A07">
        <w:tc>
          <w:tcPr>
            <w:tcW w:w="1161" w:type="dxa"/>
          </w:tcPr>
          <w:p w14:paraId="5F974F11" w14:textId="6EF066F0" w:rsidR="007A1A07" w:rsidRPr="00CF79BE" w:rsidRDefault="007A1A07" w:rsidP="00714490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mealt_rs</w:t>
            </w:r>
            <w:proofErr w:type="spellEnd"/>
          </w:p>
        </w:tc>
        <w:tc>
          <w:tcPr>
            <w:tcW w:w="1027" w:type="dxa"/>
          </w:tcPr>
          <w:p w14:paraId="221B9114" w14:textId="1E09A7B5" w:rsidR="007A1A07" w:rsidRPr="00CF79BE" w:rsidRDefault="007A1A07" w:rsidP="00714490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92" w:type="dxa"/>
          </w:tcPr>
          <w:p w14:paraId="4AC12D05" w14:textId="2E2BB204" w:rsidR="007A1A07" w:rsidRPr="00CF79BE" w:rsidRDefault="007A1A07" w:rsidP="00714490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987.43</w:t>
            </w:r>
          </w:p>
        </w:tc>
        <w:tc>
          <w:tcPr>
            <w:tcW w:w="1091" w:type="dxa"/>
          </w:tcPr>
          <w:p w14:paraId="6FE8FD98" w14:textId="34ED6971" w:rsidR="007A1A07" w:rsidRPr="00CF79BE" w:rsidRDefault="00CF79BE" w:rsidP="00714490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-957.66   </w:t>
            </w:r>
          </w:p>
        </w:tc>
        <w:tc>
          <w:tcPr>
            <w:tcW w:w="1149" w:type="dxa"/>
          </w:tcPr>
          <w:p w14:paraId="585595D2" w14:textId="0A6C1E2E" w:rsidR="007A1A07" w:rsidRPr="00CF79BE" w:rsidRDefault="00CF79BE" w:rsidP="00714490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01.71</w:t>
            </w:r>
          </w:p>
        </w:tc>
        <w:tc>
          <w:tcPr>
            <w:tcW w:w="1152" w:type="dxa"/>
          </w:tcPr>
          <w:p w14:paraId="66617ED1" w14:textId="66C49E13" w:rsidR="007A1A07" w:rsidRPr="00CF79BE" w:rsidRDefault="00CF79BE" w:rsidP="00714490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.9561</w:t>
            </w:r>
          </w:p>
        </w:tc>
        <w:tc>
          <w:tcPr>
            <w:tcW w:w="1180" w:type="dxa"/>
          </w:tcPr>
          <w:p w14:paraId="454AF67C" w14:textId="1FF12F86" w:rsidR="007A1A07" w:rsidRPr="00CF79BE" w:rsidRDefault="00CF79BE" w:rsidP="00714490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4" w:type="dxa"/>
          </w:tcPr>
          <w:p w14:paraId="67DED5BA" w14:textId="403CDD63" w:rsidR="007A1A07" w:rsidRPr="001177A1" w:rsidRDefault="007A1A07" w:rsidP="00714490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177A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83536</w:t>
            </w:r>
          </w:p>
        </w:tc>
      </w:tr>
    </w:tbl>
    <w:p w14:paraId="09E5F7A2" w14:textId="77777777" w:rsidR="007A1A07" w:rsidRDefault="00C654ED" w:rsidP="00714490">
      <w:pPr>
        <w:pStyle w:val="Normal1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  </w:t>
      </w:r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ab/>
      </w:r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ab/>
      </w:r>
      <w:r w:rsidR="007A1A07">
        <w:rPr>
          <w:rFonts w:asciiTheme="minorHAnsi" w:hAnsiTheme="minorHAnsi" w:cstheme="minorHAnsi"/>
          <w:color w:val="000000" w:themeColor="text1"/>
          <w:sz w:val="20"/>
          <w:szCs w:val="20"/>
        </w:rPr>
        <w:tab/>
      </w:r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       </w:t>
      </w:r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ab/>
        <w:t xml:space="preserve">   </w:t>
      </w:r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ab/>
        <w:t xml:space="preserve">        </w:t>
      </w:r>
    </w:p>
    <w:p w14:paraId="58F4BC23" w14:textId="34ED2D0C" w:rsidR="00C654ED" w:rsidRPr="007A1A07" w:rsidRDefault="00C654ED" w:rsidP="00714490">
      <w:pPr>
        <w:pStyle w:val="Normal1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We concluded that the </w:t>
      </w:r>
      <w:r w:rsidRPr="007A1A07">
        <w:rPr>
          <w:rFonts w:asciiTheme="minorHAnsi" w:hAnsiTheme="minorHAnsi" w:cstheme="minorHAnsi"/>
          <w:color w:val="000000" w:themeColor="text1"/>
          <w:sz w:val="20"/>
          <w:szCs w:val="20"/>
          <w:vertAlign w:val="superscript"/>
        </w:rPr>
        <w:t>7</w:t>
      </w:r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>Li-MRI signal shows a significant effect on gFA.</w:t>
      </w:r>
    </w:p>
    <w:p w14:paraId="3FE27D95" w14:textId="77777777" w:rsidR="00C654ED" w:rsidRPr="007A1A07" w:rsidRDefault="00C654ED" w:rsidP="00714490">
      <w:pPr>
        <w:pStyle w:val="Normal1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EF8820F" w14:textId="77777777" w:rsidR="00C654ED" w:rsidRPr="007A1A07" w:rsidRDefault="00C654ED" w:rsidP="00714490">
      <w:pPr>
        <w:pStyle w:val="Normal1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>We also tested the random slope model above against a random intercept model:</w:t>
      </w:r>
    </w:p>
    <w:p w14:paraId="4EA27DD9" w14:textId="77777777" w:rsidR="00C654ED" w:rsidRPr="007A1A07" w:rsidRDefault="00C654ED" w:rsidP="00714490">
      <w:pPr>
        <w:pStyle w:val="Normal1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4AC2C62C" w14:textId="77777777" w:rsidR="00C654ED" w:rsidRPr="007A1A07" w:rsidRDefault="00C654ED" w:rsidP="00714490">
      <w:pPr>
        <w:pStyle w:val="Normal1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  <w:proofErr w:type="spellStart"/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>lmealt_rs</w:t>
      </w:r>
      <w:proofErr w:type="spellEnd"/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: </w:t>
      </w:r>
      <w:proofErr w:type="spellStart"/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>gFA</w:t>
      </w:r>
      <w:proofErr w:type="spellEnd"/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~ Li + age + sex +(1+Li|subject)</w:t>
      </w:r>
    </w:p>
    <w:p w14:paraId="2D3965BF" w14:textId="77777777" w:rsidR="00C654ED" w:rsidRPr="007A1A07" w:rsidRDefault="00C654ED" w:rsidP="00714490">
      <w:pPr>
        <w:pStyle w:val="Normal1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  <w:bookmarkStart w:id="0" w:name="_gjdgxs" w:colFirst="0" w:colLast="0"/>
      <w:bookmarkEnd w:id="0"/>
      <w:proofErr w:type="spellStart"/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>lmealt_ri</w:t>
      </w:r>
      <w:proofErr w:type="spellEnd"/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: </w:t>
      </w:r>
      <w:proofErr w:type="spellStart"/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>gFA</w:t>
      </w:r>
      <w:proofErr w:type="spellEnd"/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~ Li + age + sex +(1|subject)</w:t>
      </w:r>
    </w:p>
    <w:p w14:paraId="02663298" w14:textId="77777777" w:rsidR="009737C9" w:rsidRDefault="009737C9" w:rsidP="009737C9">
      <w:pPr>
        <w:pStyle w:val="Normal1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58C73DE7" w14:textId="25AF9A0E" w:rsidR="00C654ED" w:rsidRDefault="00C654ED" w:rsidP="009737C9">
      <w:pPr>
        <w:pStyle w:val="Normal1"/>
        <w:jc w:val="both"/>
        <w:rPr>
          <w:rFonts w:asciiTheme="minorHAnsi" w:hAnsiTheme="minorHAnsi" w:cstheme="minorHAnsi"/>
          <w:i/>
          <w:color w:val="000000" w:themeColor="text1"/>
          <w:sz w:val="20"/>
          <w:szCs w:val="20"/>
        </w:rPr>
      </w:pPr>
      <w:r w:rsidRPr="009737C9">
        <w:rPr>
          <w:rFonts w:asciiTheme="minorHAnsi" w:hAnsiTheme="minorHAnsi" w:cstheme="minorHAnsi"/>
          <w:i/>
          <w:color w:val="000000" w:themeColor="text1"/>
          <w:sz w:val="20"/>
          <w:szCs w:val="20"/>
        </w:rPr>
        <w:t>Theoretical Likelihood Ratio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9737C9" w:rsidRPr="00CF79BE" w14:paraId="6E894156" w14:textId="77777777" w:rsidTr="009737C9">
        <w:tc>
          <w:tcPr>
            <w:tcW w:w="1127" w:type="dxa"/>
          </w:tcPr>
          <w:p w14:paraId="0B9F02E9" w14:textId="3BBB6EDD" w:rsidR="009737C9" w:rsidRPr="00CF79BE" w:rsidRDefault="009737C9" w:rsidP="009737C9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127" w:type="dxa"/>
          </w:tcPr>
          <w:p w14:paraId="6E3F51F9" w14:textId="26BD58A2" w:rsidR="009737C9" w:rsidRPr="00CF79BE" w:rsidRDefault="009737C9" w:rsidP="009737C9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127" w:type="dxa"/>
          </w:tcPr>
          <w:p w14:paraId="0E38B98B" w14:textId="6234A195" w:rsidR="009737C9" w:rsidRPr="00CF79BE" w:rsidRDefault="009737C9" w:rsidP="009737C9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1127" w:type="dxa"/>
          </w:tcPr>
          <w:p w14:paraId="3132B52E" w14:textId="3DD0FC4E" w:rsidR="009737C9" w:rsidRPr="00CF79BE" w:rsidRDefault="009737C9" w:rsidP="009737C9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IC</w:t>
            </w:r>
          </w:p>
        </w:tc>
        <w:tc>
          <w:tcPr>
            <w:tcW w:w="1127" w:type="dxa"/>
          </w:tcPr>
          <w:p w14:paraId="015D7B95" w14:textId="6EF2929B" w:rsidR="009737C9" w:rsidRPr="00CF79BE" w:rsidRDefault="009737C9" w:rsidP="009737C9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1127" w:type="dxa"/>
          </w:tcPr>
          <w:p w14:paraId="7A5ABCBF" w14:textId="1639B77A" w:rsidR="009737C9" w:rsidRPr="00CF79BE" w:rsidRDefault="009737C9" w:rsidP="009737C9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RStat</w:t>
            </w:r>
            <w:proofErr w:type="spellEnd"/>
          </w:p>
        </w:tc>
        <w:tc>
          <w:tcPr>
            <w:tcW w:w="1127" w:type="dxa"/>
          </w:tcPr>
          <w:p w14:paraId="0607DF61" w14:textId="742E928F" w:rsidR="009737C9" w:rsidRPr="00CF79BE" w:rsidRDefault="009737C9" w:rsidP="009737C9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eltaDF</w:t>
            </w:r>
            <w:proofErr w:type="spellEnd"/>
          </w:p>
        </w:tc>
        <w:tc>
          <w:tcPr>
            <w:tcW w:w="1127" w:type="dxa"/>
          </w:tcPr>
          <w:p w14:paraId="77115225" w14:textId="31DAC715" w:rsidR="009737C9" w:rsidRPr="00CF79BE" w:rsidRDefault="009737C9" w:rsidP="009737C9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F79BE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p</w:t>
            </w:r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9737C9" w:rsidRPr="00CF79BE" w14:paraId="2E405655" w14:textId="77777777" w:rsidTr="009737C9">
        <w:tc>
          <w:tcPr>
            <w:tcW w:w="1127" w:type="dxa"/>
          </w:tcPr>
          <w:p w14:paraId="229C6FAA" w14:textId="70D60225" w:rsidR="009737C9" w:rsidRPr="00CF79BE" w:rsidRDefault="009737C9" w:rsidP="009737C9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mealt_ri</w:t>
            </w:r>
            <w:proofErr w:type="spellEnd"/>
          </w:p>
        </w:tc>
        <w:tc>
          <w:tcPr>
            <w:tcW w:w="1127" w:type="dxa"/>
          </w:tcPr>
          <w:p w14:paraId="66748421" w14:textId="6D5947A5" w:rsidR="009737C9" w:rsidRPr="00CF79BE" w:rsidRDefault="009737C9" w:rsidP="009737C9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27" w:type="dxa"/>
          </w:tcPr>
          <w:p w14:paraId="1EFDC8BF" w14:textId="7E201403" w:rsidR="009737C9" w:rsidRPr="00CF79BE" w:rsidRDefault="009737C9" w:rsidP="009737C9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983.35</w:t>
            </w:r>
          </w:p>
        </w:tc>
        <w:tc>
          <w:tcPr>
            <w:tcW w:w="1127" w:type="dxa"/>
          </w:tcPr>
          <w:p w14:paraId="090B0A4D" w14:textId="02149B04" w:rsidR="009737C9" w:rsidRPr="00CF79BE" w:rsidRDefault="00CF79BE" w:rsidP="009737C9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961.03</w:t>
            </w:r>
          </w:p>
        </w:tc>
        <w:tc>
          <w:tcPr>
            <w:tcW w:w="1127" w:type="dxa"/>
          </w:tcPr>
          <w:p w14:paraId="0796E752" w14:textId="3ACEF7AD" w:rsidR="009737C9" w:rsidRPr="00CF79BE" w:rsidRDefault="00CF79BE" w:rsidP="009737C9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97.68</w:t>
            </w:r>
          </w:p>
        </w:tc>
        <w:tc>
          <w:tcPr>
            <w:tcW w:w="1127" w:type="dxa"/>
          </w:tcPr>
          <w:p w14:paraId="4334E2DF" w14:textId="77777777" w:rsidR="009737C9" w:rsidRPr="00CF79BE" w:rsidRDefault="009737C9" w:rsidP="009737C9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dxa"/>
          </w:tcPr>
          <w:p w14:paraId="5EF053AF" w14:textId="17DE00BC" w:rsidR="009737C9" w:rsidRPr="00CF79BE" w:rsidRDefault="009737C9" w:rsidP="009737C9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dxa"/>
          </w:tcPr>
          <w:p w14:paraId="44C75623" w14:textId="77777777" w:rsidR="009737C9" w:rsidRPr="00CF79BE" w:rsidRDefault="009737C9" w:rsidP="009737C9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9737C9" w:rsidRPr="009737C9" w14:paraId="4F5EB1A2" w14:textId="77777777" w:rsidTr="009737C9">
        <w:tc>
          <w:tcPr>
            <w:tcW w:w="1127" w:type="dxa"/>
          </w:tcPr>
          <w:p w14:paraId="753CB7A5" w14:textId="5F236EAA" w:rsidR="009737C9" w:rsidRPr="00CF79BE" w:rsidRDefault="009737C9" w:rsidP="009737C9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mealt_rs</w:t>
            </w:r>
            <w:proofErr w:type="spellEnd"/>
          </w:p>
        </w:tc>
        <w:tc>
          <w:tcPr>
            <w:tcW w:w="1127" w:type="dxa"/>
          </w:tcPr>
          <w:p w14:paraId="355E1AB2" w14:textId="151E879F" w:rsidR="009737C9" w:rsidRPr="00CF79BE" w:rsidRDefault="009737C9" w:rsidP="009737C9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27" w:type="dxa"/>
          </w:tcPr>
          <w:p w14:paraId="7632EBEA" w14:textId="0DE1DDF6" w:rsidR="009737C9" w:rsidRPr="00CF79BE" w:rsidRDefault="009737C9" w:rsidP="009737C9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-987.43  </w:t>
            </w:r>
          </w:p>
        </w:tc>
        <w:tc>
          <w:tcPr>
            <w:tcW w:w="1127" w:type="dxa"/>
          </w:tcPr>
          <w:p w14:paraId="1A915444" w14:textId="0D6E0822" w:rsidR="009737C9" w:rsidRPr="00CF79BE" w:rsidRDefault="00CF79BE" w:rsidP="009737C9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-957.66    </w:t>
            </w:r>
          </w:p>
        </w:tc>
        <w:tc>
          <w:tcPr>
            <w:tcW w:w="1127" w:type="dxa"/>
          </w:tcPr>
          <w:p w14:paraId="545A69AD" w14:textId="227A1107" w:rsidR="009737C9" w:rsidRPr="00CF79BE" w:rsidRDefault="00CF79BE" w:rsidP="009737C9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01.71</w:t>
            </w:r>
          </w:p>
        </w:tc>
        <w:tc>
          <w:tcPr>
            <w:tcW w:w="1127" w:type="dxa"/>
          </w:tcPr>
          <w:p w14:paraId="2B94FBCC" w14:textId="366EDEBA" w:rsidR="009737C9" w:rsidRPr="00CF79BE" w:rsidRDefault="00CF79BE" w:rsidP="009737C9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.0719</w:t>
            </w:r>
          </w:p>
        </w:tc>
        <w:tc>
          <w:tcPr>
            <w:tcW w:w="1127" w:type="dxa"/>
          </w:tcPr>
          <w:p w14:paraId="0D8C94CF" w14:textId="56635A9D" w:rsidR="009737C9" w:rsidRPr="00CF79BE" w:rsidRDefault="00CF79BE" w:rsidP="009737C9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F79B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27" w:type="dxa"/>
          </w:tcPr>
          <w:p w14:paraId="6535788D" w14:textId="5DC74207" w:rsidR="009737C9" w:rsidRPr="001177A1" w:rsidRDefault="009737C9" w:rsidP="009737C9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177A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17669</w:t>
            </w:r>
          </w:p>
        </w:tc>
      </w:tr>
    </w:tbl>
    <w:p w14:paraId="1C54DFCC" w14:textId="77777777" w:rsidR="00C654ED" w:rsidRPr="007A1A07" w:rsidRDefault="00C654ED" w:rsidP="00CF79BE">
      <w:pPr>
        <w:pStyle w:val="Normal1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7F1A576B" w14:textId="77777777" w:rsidR="00C654ED" w:rsidRPr="007A1A07" w:rsidRDefault="00C654ED" w:rsidP="00714490">
      <w:pPr>
        <w:pStyle w:val="Normal1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>We conclude from this that the random effect affects the intercept and slope, and that there is evidence to suggest a subject specific slope.</w:t>
      </w:r>
    </w:p>
    <w:p w14:paraId="30989A8F" w14:textId="77777777" w:rsidR="00C654ED" w:rsidRPr="007A1A07" w:rsidRDefault="00C654ED" w:rsidP="00714490">
      <w:pPr>
        <w:pStyle w:val="Normal1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5E8F2A53" w14:textId="77777777" w:rsidR="00C7331F" w:rsidRDefault="00C7331F" w:rsidP="00C7331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Theme="minorHAnsi" w:hAnsiTheme="minorHAnsi" w:cstheme="minorHAnsi"/>
          <w:b/>
          <w:color w:val="000000" w:themeColor="text1"/>
          <w:sz w:val="20"/>
          <w:szCs w:val="20"/>
        </w:rPr>
      </w:pPr>
    </w:p>
    <w:p w14:paraId="430DDEAD" w14:textId="61C85C70" w:rsidR="00C654ED" w:rsidRPr="007A1A07" w:rsidRDefault="00C654ED" w:rsidP="00C7331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Theme="minorHAnsi" w:hAnsiTheme="minorHAnsi" w:cstheme="minorHAnsi"/>
          <w:b/>
          <w:color w:val="000000" w:themeColor="text1"/>
          <w:sz w:val="20"/>
          <w:szCs w:val="20"/>
          <w:lang w:eastAsia="en-US"/>
        </w:rPr>
      </w:pPr>
      <w:r w:rsidRPr="007A1A07">
        <w:rPr>
          <w:rFonts w:asciiTheme="minorHAnsi" w:hAnsiTheme="minorHAnsi" w:cstheme="minorHAnsi"/>
          <w:b/>
          <w:color w:val="000000" w:themeColor="text1"/>
          <w:sz w:val="20"/>
          <w:szCs w:val="20"/>
        </w:rPr>
        <w:t xml:space="preserve">Linear mixed effect analysis for other </w:t>
      </w:r>
      <w:r w:rsidRPr="007A1A07">
        <w:rPr>
          <w:rFonts w:asciiTheme="minorHAnsi" w:hAnsiTheme="minorHAnsi" w:cstheme="minorHAnsi"/>
          <w:b/>
          <w:color w:val="000000" w:themeColor="text1"/>
          <w:sz w:val="20"/>
          <w:szCs w:val="20"/>
          <w:vertAlign w:val="superscript"/>
        </w:rPr>
        <w:t>7</w:t>
      </w:r>
      <w:r w:rsidRPr="007A1A07">
        <w:rPr>
          <w:rFonts w:asciiTheme="minorHAnsi" w:hAnsiTheme="minorHAnsi" w:cstheme="minorHAnsi"/>
          <w:b/>
          <w:color w:val="000000" w:themeColor="text1"/>
          <w:sz w:val="20"/>
          <w:szCs w:val="20"/>
        </w:rPr>
        <w:t>Li-MRI voxel WM percentages</w:t>
      </w:r>
    </w:p>
    <w:p w14:paraId="67270C96" w14:textId="77777777" w:rsidR="00A346C7" w:rsidRPr="007A1A07" w:rsidRDefault="00A346C7" w:rsidP="00714490">
      <w:pPr>
        <w:pStyle w:val="Normal1"/>
        <w:jc w:val="both"/>
        <w:rPr>
          <w:rFonts w:asciiTheme="minorHAnsi" w:hAnsiTheme="minorHAnsi" w:cstheme="minorHAnsi"/>
          <w:b/>
          <w:color w:val="000000" w:themeColor="text1"/>
          <w:sz w:val="20"/>
          <w:szCs w:val="20"/>
        </w:rPr>
      </w:pPr>
    </w:p>
    <w:p w14:paraId="06247E39" w14:textId="77777777" w:rsidR="00C654ED" w:rsidRPr="007A1A07" w:rsidRDefault="00C654ED" w:rsidP="00714490">
      <w:pPr>
        <w:pStyle w:val="Normal1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The </w:t>
      </w:r>
      <w:r w:rsidRPr="006F1114">
        <w:rPr>
          <w:rFonts w:asciiTheme="minorHAnsi" w:hAnsiTheme="minorHAnsi" w:cstheme="minorHAnsi"/>
          <w:i/>
          <w:color w:val="000000" w:themeColor="text1"/>
          <w:sz w:val="20"/>
          <w:szCs w:val="20"/>
        </w:rPr>
        <w:t>p</w:t>
      </w:r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-values reported in the main paper (Figure 4) are based on the comparison of </w:t>
      </w:r>
      <w:proofErr w:type="spellStart"/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>lme_rs</w:t>
      </w:r>
      <w:proofErr w:type="spellEnd"/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versus </w:t>
      </w:r>
      <w:proofErr w:type="spellStart"/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>lmealt_rs</w:t>
      </w:r>
      <w:proofErr w:type="spellEnd"/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>:</w:t>
      </w:r>
    </w:p>
    <w:p w14:paraId="410B0F59" w14:textId="77777777" w:rsidR="00C654ED" w:rsidRPr="007A1A07" w:rsidRDefault="00C654ED" w:rsidP="00714490">
      <w:pPr>
        <w:pStyle w:val="Normal1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tbl>
      <w:tblPr>
        <w:tblW w:w="89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3260"/>
        <w:gridCol w:w="4111"/>
      </w:tblGrid>
      <w:tr w:rsidR="007A1A07" w:rsidRPr="007A1A07" w14:paraId="09FEFC0E" w14:textId="77777777" w:rsidTr="00CF79BE">
        <w:tc>
          <w:tcPr>
            <w:tcW w:w="1555" w:type="dxa"/>
          </w:tcPr>
          <w:p w14:paraId="60589D7A" w14:textId="77777777" w:rsidR="00C654ED" w:rsidRPr="007A1A07" w:rsidRDefault="00C654ED" w:rsidP="00714490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WM %</w:t>
            </w:r>
          </w:p>
        </w:tc>
        <w:tc>
          <w:tcPr>
            <w:tcW w:w="3260" w:type="dxa"/>
          </w:tcPr>
          <w:p w14:paraId="429E2A7C" w14:textId="3F733D5C" w:rsidR="00C654ED" w:rsidRPr="001177A1" w:rsidRDefault="00001FEA" w:rsidP="00714490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177A1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p</w:t>
            </w:r>
            <w:r w:rsidRPr="001177A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  <w:r w:rsidR="00C654ED" w:rsidRPr="001177A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value of </w:t>
            </w:r>
            <w:proofErr w:type="spellStart"/>
            <w:r w:rsidR="00C654ED" w:rsidRPr="001177A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me_rs</w:t>
            </w:r>
            <w:proofErr w:type="spellEnd"/>
            <w:r w:rsidR="00C654ED" w:rsidRPr="001177A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="00C654ED" w:rsidRPr="001177A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mealt_rs</w:t>
            </w:r>
            <w:proofErr w:type="spellEnd"/>
          </w:p>
        </w:tc>
        <w:tc>
          <w:tcPr>
            <w:tcW w:w="4111" w:type="dxa"/>
          </w:tcPr>
          <w:p w14:paraId="48D0B6BB" w14:textId="77777777" w:rsidR="00C654ED" w:rsidRPr="007A1A07" w:rsidRDefault="00C654ED" w:rsidP="00001FEA">
            <w:pPr>
              <w:pStyle w:val="Normal1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lope estimate</w:t>
            </w:r>
          </w:p>
        </w:tc>
      </w:tr>
      <w:tr w:rsidR="007A1A07" w:rsidRPr="007A1A07" w14:paraId="74E8CDDB" w14:textId="77777777" w:rsidTr="00CF79BE">
        <w:tc>
          <w:tcPr>
            <w:tcW w:w="1555" w:type="dxa"/>
          </w:tcPr>
          <w:p w14:paraId="16184994" w14:textId="77777777" w:rsidR="00C654ED" w:rsidRPr="007A1A07" w:rsidRDefault="00C654ED" w:rsidP="00714490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5-100%</w:t>
            </w:r>
          </w:p>
        </w:tc>
        <w:tc>
          <w:tcPr>
            <w:tcW w:w="3260" w:type="dxa"/>
          </w:tcPr>
          <w:p w14:paraId="3CCB77DA" w14:textId="77777777" w:rsidR="00C654ED" w:rsidRPr="001177A1" w:rsidRDefault="00C654ED" w:rsidP="00714490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177A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83536</w:t>
            </w:r>
          </w:p>
        </w:tc>
        <w:tc>
          <w:tcPr>
            <w:tcW w:w="4111" w:type="dxa"/>
          </w:tcPr>
          <w:p w14:paraId="64C1ABCD" w14:textId="4E690FCF" w:rsidR="00C654ED" w:rsidRPr="007A1A07" w:rsidRDefault="00C654ED" w:rsidP="00001FEA">
            <w:pPr>
              <w:pStyle w:val="Normal1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.8411e-05</w:t>
            </w:r>
            <w:r w:rsidR="00001FE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7A1A0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2.1665e-05; 9.5157e-05)</w:t>
            </w:r>
          </w:p>
        </w:tc>
      </w:tr>
      <w:tr w:rsidR="007A1A07" w:rsidRPr="007A1A07" w14:paraId="4F4B327D" w14:textId="77777777" w:rsidTr="00CF79BE">
        <w:tc>
          <w:tcPr>
            <w:tcW w:w="1555" w:type="dxa"/>
          </w:tcPr>
          <w:p w14:paraId="222E4A77" w14:textId="77777777" w:rsidR="00C654ED" w:rsidRPr="007A1A07" w:rsidRDefault="00C654ED" w:rsidP="00714490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0-74%</w:t>
            </w:r>
          </w:p>
        </w:tc>
        <w:tc>
          <w:tcPr>
            <w:tcW w:w="3260" w:type="dxa"/>
          </w:tcPr>
          <w:p w14:paraId="64EB6D1A" w14:textId="77777777" w:rsidR="00C654ED" w:rsidRPr="001177A1" w:rsidRDefault="00C654ED" w:rsidP="00714490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177A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090728</w:t>
            </w:r>
          </w:p>
        </w:tc>
        <w:tc>
          <w:tcPr>
            <w:tcW w:w="4111" w:type="dxa"/>
          </w:tcPr>
          <w:p w14:paraId="36C56F4A" w14:textId="4D3DEB99" w:rsidR="00C654ED" w:rsidRPr="007A1A07" w:rsidRDefault="00C654ED" w:rsidP="00001FEA">
            <w:pPr>
              <w:pStyle w:val="Normal1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.715e-05</w:t>
            </w:r>
            <w:r w:rsidR="00001FE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7A1A0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3.2175e-05; 8.2125e-05)</w:t>
            </w:r>
          </w:p>
        </w:tc>
      </w:tr>
      <w:tr w:rsidR="007A1A07" w:rsidRPr="007A1A07" w14:paraId="5C2488DD" w14:textId="77777777" w:rsidTr="00CF79BE">
        <w:tc>
          <w:tcPr>
            <w:tcW w:w="1555" w:type="dxa"/>
          </w:tcPr>
          <w:p w14:paraId="12DCBFA0" w14:textId="77777777" w:rsidR="00C654ED" w:rsidRPr="007A1A07" w:rsidRDefault="00C654ED" w:rsidP="00714490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5-49%</w:t>
            </w:r>
          </w:p>
        </w:tc>
        <w:tc>
          <w:tcPr>
            <w:tcW w:w="3260" w:type="dxa"/>
          </w:tcPr>
          <w:p w14:paraId="39B02B47" w14:textId="77777777" w:rsidR="00C654ED" w:rsidRPr="001177A1" w:rsidRDefault="00C654ED" w:rsidP="00714490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177A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28726</w:t>
            </w:r>
          </w:p>
        </w:tc>
        <w:tc>
          <w:tcPr>
            <w:tcW w:w="4111" w:type="dxa"/>
          </w:tcPr>
          <w:p w14:paraId="36790794" w14:textId="7AC52C3E" w:rsidR="00C654ED" w:rsidRPr="007A1A07" w:rsidRDefault="00C654ED" w:rsidP="00001FEA">
            <w:pPr>
              <w:pStyle w:val="Normal1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.0996e-05</w:t>
            </w:r>
            <w:r w:rsidR="00001FE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7A1A0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1.036e-05; 7.1633e-05)</w:t>
            </w:r>
          </w:p>
        </w:tc>
      </w:tr>
      <w:tr w:rsidR="00CF79BE" w:rsidRPr="007A1A07" w14:paraId="5C5F09C5" w14:textId="77777777" w:rsidTr="00CF79BE">
        <w:tc>
          <w:tcPr>
            <w:tcW w:w="1555" w:type="dxa"/>
          </w:tcPr>
          <w:p w14:paraId="00A366CC" w14:textId="77777777" w:rsidR="00C654ED" w:rsidRPr="007A1A07" w:rsidRDefault="00C654ED" w:rsidP="00714490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-24%</w:t>
            </w:r>
          </w:p>
        </w:tc>
        <w:tc>
          <w:tcPr>
            <w:tcW w:w="3260" w:type="dxa"/>
          </w:tcPr>
          <w:p w14:paraId="17AB51CA" w14:textId="77777777" w:rsidR="00C654ED" w:rsidRPr="001177A1" w:rsidRDefault="00C654ED" w:rsidP="00714490">
            <w:pPr>
              <w:pStyle w:val="Normal1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177A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7183</w:t>
            </w:r>
          </w:p>
        </w:tc>
        <w:tc>
          <w:tcPr>
            <w:tcW w:w="4111" w:type="dxa"/>
          </w:tcPr>
          <w:p w14:paraId="226D7645" w14:textId="0CAE5221" w:rsidR="00C654ED" w:rsidRPr="007A1A07" w:rsidRDefault="00C654ED" w:rsidP="00001FEA">
            <w:pPr>
              <w:pStyle w:val="Normal1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2251e-05</w:t>
            </w:r>
            <w:r w:rsidR="00001FE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7A1A0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-1.6315e-05; 6.0817e-05)</w:t>
            </w:r>
          </w:p>
        </w:tc>
      </w:tr>
    </w:tbl>
    <w:p w14:paraId="4506C4D0" w14:textId="77777777" w:rsidR="00C654ED" w:rsidRPr="007A1A07" w:rsidRDefault="00C654ED" w:rsidP="00714490">
      <w:pPr>
        <w:pStyle w:val="Normal1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EF8E04E" w14:textId="77777777" w:rsidR="00C654ED" w:rsidRPr="007A1A07" w:rsidRDefault="00C654ED" w:rsidP="00714490">
      <w:pPr>
        <w:pStyle w:val="Normal1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For the comparison of the random slope versus random intercept model we found a difference at 50-74% WM and 25-49% WM (with </w:t>
      </w:r>
      <w:r w:rsidRPr="007A1A07">
        <w:rPr>
          <w:rFonts w:asciiTheme="minorHAnsi" w:hAnsiTheme="minorHAnsi" w:cstheme="minorHAnsi"/>
          <w:i/>
          <w:color w:val="000000" w:themeColor="text1"/>
          <w:sz w:val="20"/>
          <w:szCs w:val="20"/>
        </w:rPr>
        <w:t>p</w:t>
      </w:r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= 0.05 and </w:t>
      </w:r>
      <w:r w:rsidRPr="007A1A07">
        <w:rPr>
          <w:rFonts w:asciiTheme="minorHAnsi" w:hAnsiTheme="minorHAnsi" w:cstheme="minorHAnsi"/>
          <w:i/>
          <w:color w:val="000000" w:themeColor="text1"/>
          <w:sz w:val="20"/>
          <w:szCs w:val="20"/>
        </w:rPr>
        <w:t>p</w:t>
      </w:r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= 0.04 respectively). However, we did not find a significant difference (</w:t>
      </w:r>
      <w:r w:rsidRPr="007A1A07">
        <w:rPr>
          <w:rFonts w:asciiTheme="minorHAnsi" w:hAnsiTheme="minorHAnsi" w:cstheme="minorHAnsi"/>
          <w:i/>
          <w:color w:val="000000" w:themeColor="text1"/>
          <w:sz w:val="20"/>
          <w:szCs w:val="20"/>
        </w:rPr>
        <w:t>p</w:t>
      </w:r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= 0.96) at 0-24% WM. </w:t>
      </w:r>
    </w:p>
    <w:p w14:paraId="5CC1FC62" w14:textId="77777777" w:rsidR="00C654ED" w:rsidRPr="007A1A07" w:rsidRDefault="00C654ED" w:rsidP="00714490">
      <w:pPr>
        <w:pStyle w:val="Normal1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8FC12BF" w14:textId="77777777" w:rsidR="00C654ED" w:rsidRPr="007A1A07" w:rsidRDefault="00C654ED" w:rsidP="00714490">
      <w:pPr>
        <w:pStyle w:val="Normal1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Overall, our linear mixed effect analysis suggests that at least for regions with at least 50% WM, the </w:t>
      </w:r>
      <w:r w:rsidRPr="007A1A07">
        <w:rPr>
          <w:rFonts w:asciiTheme="minorHAnsi" w:hAnsiTheme="minorHAnsi" w:cstheme="minorHAnsi"/>
          <w:color w:val="000000" w:themeColor="text1"/>
          <w:sz w:val="20"/>
          <w:szCs w:val="20"/>
          <w:vertAlign w:val="superscript"/>
        </w:rPr>
        <w:t>7</w:t>
      </w:r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>Li-MRI signal is a significant predictor of gFA (</w:t>
      </w:r>
      <w:r w:rsidRPr="007A1A07">
        <w:rPr>
          <w:rFonts w:asciiTheme="minorHAnsi" w:hAnsiTheme="minorHAnsi" w:cstheme="minorHAnsi"/>
          <w:i/>
          <w:color w:val="000000" w:themeColor="text1"/>
          <w:sz w:val="20"/>
          <w:szCs w:val="20"/>
        </w:rPr>
        <w:t>p</w:t>
      </w:r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&lt; 0.01). However, the exact predictive relationship (in terms of both slope and offset of a regression) may be subject specific.</w:t>
      </w:r>
    </w:p>
    <w:p w14:paraId="1967E662" w14:textId="77777777" w:rsidR="00C654ED" w:rsidRPr="007A1A07" w:rsidRDefault="00C654ED" w:rsidP="00714490">
      <w:pPr>
        <w:pStyle w:val="Normal1"/>
        <w:ind w:firstLine="220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4EA6EAB9" w14:textId="77777777" w:rsidR="00C654ED" w:rsidRPr="007A1A07" w:rsidRDefault="00C654ED" w:rsidP="00714490">
      <w:pPr>
        <w:pStyle w:val="Normal1"/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74879472" w14:textId="77777777" w:rsidR="00C654ED" w:rsidRPr="007A1A07" w:rsidRDefault="00C654ED" w:rsidP="0071449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rFonts w:asciiTheme="minorHAnsi" w:eastAsiaTheme="majorEastAsia" w:hAnsiTheme="minorHAnsi" w:cstheme="minorHAnsi"/>
          <w:color w:val="000000" w:themeColor="text1"/>
          <w:sz w:val="20"/>
          <w:szCs w:val="20"/>
        </w:rPr>
      </w:pPr>
      <w:r w:rsidRPr="007A1A07">
        <w:rPr>
          <w:rFonts w:asciiTheme="minorHAnsi" w:hAnsiTheme="minorHAnsi" w:cstheme="minorHAnsi"/>
          <w:color w:val="000000" w:themeColor="text1"/>
          <w:sz w:val="20"/>
          <w:szCs w:val="20"/>
        </w:rPr>
        <w:br w:type="page"/>
      </w:r>
    </w:p>
    <w:p w14:paraId="1056C012" w14:textId="67455D38" w:rsidR="00C654ED" w:rsidRPr="00001FEA" w:rsidRDefault="00C654ED" w:rsidP="00714490">
      <w:pPr>
        <w:pStyle w:val="Heading1"/>
        <w:rPr>
          <w:rFonts w:asciiTheme="minorHAnsi" w:hAnsiTheme="minorHAnsi" w:cstheme="minorHAnsi"/>
          <w:b/>
          <w:color w:val="000000" w:themeColor="text1"/>
          <w:sz w:val="20"/>
          <w:szCs w:val="20"/>
          <w:lang w:val="en-GB"/>
        </w:rPr>
      </w:pPr>
      <w:r w:rsidRPr="00001FEA">
        <w:rPr>
          <w:rFonts w:asciiTheme="minorHAnsi" w:hAnsiTheme="minorHAnsi" w:cstheme="minorHAnsi"/>
          <w:b/>
          <w:color w:val="000000" w:themeColor="text1"/>
          <w:sz w:val="20"/>
          <w:szCs w:val="20"/>
          <w:lang w:val="en-GB"/>
        </w:rPr>
        <w:lastRenderedPageBreak/>
        <w:t>JHU ROI labels names and gFA effect sizes for BDL &gt; BDC</w:t>
      </w:r>
    </w:p>
    <w:p w14:paraId="3F02EA79" w14:textId="77777777" w:rsidR="00C654ED" w:rsidRPr="007A1A07" w:rsidRDefault="00C654ED" w:rsidP="00714490">
      <w:pPr>
        <w:widowControl w:val="0"/>
        <w:spacing w:after="0" w:line="240" w:lineRule="auto"/>
        <w:jc w:val="both"/>
        <w:rPr>
          <w:rFonts w:asciiTheme="minorHAnsi" w:hAnsiTheme="minorHAnsi" w:cstheme="minorHAnsi"/>
          <w:b/>
          <w:color w:val="000000" w:themeColor="text1"/>
          <w:sz w:val="20"/>
          <w:szCs w:val="20"/>
        </w:rPr>
      </w:pPr>
    </w:p>
    <w:tbl>
      <w:tblPr>
        <w:tblStyle w:val="PlainTable21"/>
        <w:tblW w:w="8364" w:type="dxa"/>
        <w:tblLook w:val="04A0" w:firstRow="1" w:lastRow="0" w:firstColumn="1" w:lastColumn="0" w:noHBand="0" w:noVBand="1"/>
      </w:tblPr>
      <w:tblGrid>
        <w:gridCol w:w="3560"/>
        <w:gridCol w:w="1260"/>
        <w:gridCol w:w="1323"/>
        <w:gridCol w:w="2221"/>
      </w:tblGrid>
      <w:tr w:rsidR="007A1A07" w:rsidRPr="007A1A07" w14:paraId="67A92148" w14:textId="77777777" w:rsidTr="003113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6DEA0A02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OI name</w:t>
            </w:r>
          </w:p>
        </w:tc>
        <w:tc>
          <w:tcPr>
            <w:tcW w:w="1260" w:type="dxa"/>
            <w:noWrap/>
            <w:hideMark/>
          </w:tcPr>
          <w:p w14:paraId="468ED7B3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OI label</w:t>
            </w:r>
          </w:p>
        </w:tc>
        <w:tc>
          <w:tcPr>
            <w:tcW w:w="1323" w:type="dxa"/>
            <w:noWrap/>
            <w:hideMark/>
          </w:tcPr>
          <w:p w14:paraId="70F5DA4C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Hemisphere</w:t>
            </w:r>
          </w:p>
        </w:tc>
        <w:tc>
          <w:tcPr>
            <w:tcW w:w="2221" w:type="dxa"/>
            <w:noWrap/>
            <w:hideMark/>
          </w:tcPr>
          <w:p w14:paraId="22C48182" w14:textId="0BC2F785" w:rsidR="00C654ED" w:rsidRPr="007A1A07" w:rsidRDefault="00C654ED" w:rsidP="001177A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bookmarkStart w:id="1" w:name="_GoBack"/>
            <w:bookmarkEnd w:id="1"/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Effect size (Cohen</w:t>
            </w:r>
            <w:r w:rsidR="001177A1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’</w:t>
            </w: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s </w:t>
            </w:r>
            <w:r w:rsidRPr="001177A1">
              <w:rPr>
                <w:rFonts w:asciiTheme="minorHAnsi" w:eastAsia="Times New Roman" w:hAnsiTheme="minorHAnsi" w:cstheme="minorHAnsi"/>
                <w:i/>
                <w:color w:val="000000" w:themeColor="text1"/>
                <w:sz w:val="20"/>
                <w:szCs w:val="20"/>
              </w:rPr>
              <w:t>d</w:t>
            </w: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7A1A07" w:rsidRPr="007A1A07" w14:paraId="14D73FB4" w14:textId="77777777" w:rsidTr="0031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5E6EA4D1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Anterior corona radiata</w:t>
            </w:r>
          </w:p>
        </w:tc>
        <w:tc>
          <w:tcPr>
            <w:tcW w:w="1260" w:type="dxa"/>
            <w:noWrap/>
            <w:hideMark/>
          </w:tcPr>
          <w:p w14:paraId="55B5C1B6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ACR</w:t>
            </w:r>
          </w:p>
        </w:tc>
        <w:tc>
          <w:tcPr>
            <w:tcW w:w="1323" w:type="dxa"/>
            <w:noWrap/>
            <w:hideMark/>
          </w:tcPr>
          <w:p w14:paraId="38D55083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left</w:t>
            </w:r>
          </w:p>
        </w:tc>
        <w:tc>
          <w:tcPr>
            <w:tcW w:w="2221" w:type="dxa"/>
            <w:noWrap/>
            <w:hideMark/>
          </w:tcPr>
          <w:p w14:paraId="6A7E92EB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246210523</w:t>
            </w:r>
          </w:p>
        </w:tc>
      </w:tr>
      <w:tr w:rsidR="007A1A07" w:rsidRPr="007A1A07" w14:paraId="0FB91570" w14:textId="77777777" w:rsidTr="003113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0B3994F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Anterior corona radiata</w:t>
            </w:r>
          </w:p>
        </w:tc>
        <w:tc>
          <w:tcPr>
            <w:tcW w:w="1260" w:type="dxa"/>
            <w:noWrap/>
            <w:hideMark/>
          </w:tcPr>
          <w:p w14:paraId="250D3907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ACR</w:t>
            </w:r>
          </w:p>
        </w:tc>
        <w:tc>
          <w:tcPr>
            <w:tcW w:w="1323" w:type="dxa"/>
            <w:noWrap/>
            <w:hideMark/>
          </w:tcPr>
          <w:p w14:paraId="07518668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2221" w:type="dxa"/>
            <w:noWrap/>
            <w:hideMark/>
          </w:tcPr>
          <w:p w14:paraId="5D9DF47C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057806622</w:t>
            </w:r>
          </w:p>
        </w:tc>
      </w:tr>
      <w:tr w:rsidR="007A1A07" w:rsidRPr="007A1A07" w14:paraId="6C75C7B7" w14:textId="77777777" w:rsidTr="0031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4A781BBD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Anterior limb of internal capsule </w:t>
            </w:r>
          </w:p>
        </w:tc>
        <w:tc>
          <w:tcPr>
            <w:tcW w:w="1260" w:type="dxa"/>
            <w:noWrap/>
            <w:hideMark/>
          </w:tcPr>
          <w:p w14:paraId="7CCD0862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1323" w:type="dxa"/>
            <w:noWrap/>
            <w:hideMark/>
          </w:tcPr>
          <w:p w14:paraId="60C798ED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left</w:t>
            </w:r>
          </w:p>
        </w:tc>
        <w:tc>
          <w:tcPr>
            <w:tcW w:w="2221" w:type="dxa"/>
            <w:noWrap/>
            <w:hideMark/>
          </w:tcPr>
          <w:p w14:paraId="6442A9B7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662554627</w:t>
            </w:r>
          </w:p>
        </w:tc>
      </w:tr>
      <w:tr w:rsidR="007A1A07" w:rsidRPr="007A1A07" w14:paraId="14CF8F8E" w14:textId="77777777" w:rsidTr="003113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7D7BA971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Anterior limb of internal capsule </w:t>
            </w:r>
          </w:p>
        </w:tc>
        <w:tc>
          <w:tcPr>
            <w:tcW w:w="1260" w:type="dxa"/>
            <w:noWrap/>
            <w:hideMark/>
          </w:tcPr>
          <w:p w14:paraId="0C205EE5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1323" w:type="dxa"/>
            <w:noWrap/>
            <w:hideMark/>
          </w:tcPr>
          <w:p w14:paraId="50E540FF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2221" w:type="dxa"/>
            <w:noWrap/>
            <w:hideMark/>
          </w:tcPr>
          <w:p w14:paraId="05FB4D42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373515902</w:t>
            </w:r>
          </w:p>
        </w:tc>
      </w:tr>
      <w:tr w:rsidR="007A1A07" w:rsidRPr="007A1A07" w14:paraId="3BED2769" w14:textId="77777777" w:rsidTr="0031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79C3055C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Body of corpus callosum</w:t>
            </w:r>
          </w:p>
        </w:tc>
        <w:tc>
          <w:tcPr>
            <w:tcW w:w="1260" w:type="dxa"/>
            <w:noWrap/>
            <w:hideMark/>
          </w:tcPr>
          <w:p w14:paraId="49B1A544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CCb</w:t>
            </w:r>
            <w:proofErr w:type="spellEnd"/>
          </w:p>
        </w:tc>
        <w:tc>
          <w:tcPr>
            <w:tcW w:w="1323" w:type="dxa"/>
            <w:noWrap/>
            <w:hideMark/>
          </w:tcPr>
          <w:p w14:paraId="3F1DEB82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bilateral</w:t>
            </w:r>
          </w:p>
        </w:tc>
        <w:tc>
          <w:tcPr>
            <w:tcW w:w="2221" w:type="dxa"/>
            <w:noWrap/>
            <w:hideMark/>
          </w:tcPr>
          <w:p w14:paraId="79E0B0D7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367416635</w:t>
            </w:r>
          </w:p>
        </w:tc>
      </w:tr>
      <w:tr w:rsidR="007A1A07" w:rsidRPr="007A1A07" w14:paraId="180EDE95" w14:textId="77777777" w:rsidTr="003113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140DB200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Genu of corpus callosum</w:t>
            </w:r>
          </w:p>
        </w:tc>
        <w:tc>
          <w:tcPr>
            <w:tcW w:w="1260" w:type="dxa"/>
            <w:noWrap/>
            <w:hideMark/>
          </w:tcPr>
          <w:p w14:paraId="6C726F15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CCg</w:t>
            </w:r>
            <w:proofErr w:type="spellEnd"/>
          </w:p>
        </w:tc>
        <w:tc>
          <w:tcPr>
            <w:tcW w:w="1323" w:type="dxa"/>
            <w:noWrap/>
            <w:hideMark/>
          </w:tcPr>
          <w:p w14:paraId="7D1C6499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bilateral</w:t>
            </w:r>
          </w:p>
        </w:tc>
        <w:tc>
          <w:tcPr>
            <w:tcW w:w="2221" w:type="dxa"/>
            <w:noWrap/>
            <w:hideMark/>
          </w:tcPr>
          <w:p w14:paraId="454C380B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235718001</w:t>
            </w:r>
          </w:p>
        </w:tc>
      </w:tr>
      <w:tr w:rsidR="007A1A07" w:rsidRPr="007A1A07" w14:paraId="070273C8" w14:textId="77777777" w:rsidTr="0031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0D7DB2C7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plenium of corpus callosum</w:t>
            </w:r>
          </w:p>
        </w:tc>
        <w:tc>
          <w:tcPr>
            <w:tcW w:w="1260" w:type="dxa"/>
            <w:noWrap/>
            <w:hideMark/>
          </w:tcPr>
          <w:p w14:paraId="2A403C0F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CCs</w:t>
            </w:r>
          </w:p>
        </w:tc>
        <w:tc>
          <w:tcPr>
            <w:tcW w:w="1323" w:type="dxa"/>
            <w:noWrap/>
            <w:hideMark/>
          </w:tcPr>
          <w:p w14:paraId="7D4CD506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bilateral</w:t>
            </w:r>
          </w:p>
        </w:tc>
        <w:tc>
          <w:tcPr>
            <w:tcW w:w="2221" w:type="dxa"/>
            <w:noWrap/>
            <w:hideMark/>
          </w:tcPr>
          <w:p w14:paraId="0795559F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065361703</w:t>
            </w:r>
          </w:p>
        </w:tc>
      </w:tr>
      <w:tr w:rsidR="007A1A07" w:rsidRPr="007A1A07" w14:paraId="031D8113" w14:textId="77777777" w:rsidTr="003113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042069EB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Cingulate gyrus</w:t>
            </w:r>
          </w:p>
        </w:tc>
        <w:tc>
          <w:tcPr>
            <w:tcW w:w="1260" w:type="dxa"/>
            <w:noWrap/>
            <w:hideMark/>
          </w:tcPr>
          <w:p w14:paraId="6A8C20EE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CG</w:t>
            </w:r>
          </w:p>
        </w:tc>
        <w:tc>
          <w:tcPr>
            <w:tcW w:w="1323" w:type="dxa"/>
            <w:noWrap/>
            <w:hideMark/>
          </w:tcPr>
          <w:p w14:paraId="1CD82C05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left</w:t>
            </w:r>
          </w:p>
        </w:tc>
        <w:tc>
          <w:tcPr>
            <w:tcW w:w="2221" w:type="dxa"/>
            <w:noWrap/>
            <w:hideMark/>
          </w:tcPr>
          <w:p w14:paraId="2C1D8253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265657272</w:t>
            </w:r>
          </w:p>
        </w:tc>
      </w:tr>
      <w:tr w:rsidR="007A1A07" w:rsidRPr="007A1A07" w14:paraId="581E7A3C" w14:textId="77777777" w:rsidTr="0031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1DED5DFE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Cingulate gyrus</w:t>
            </w:r>
          </w:p>
        </w:tc>
        <w:tc>
          <w:tcPr>
            <w:tcW w:w="1260" w:type="dxa"/>
            <w:noWrap/>
            <w:hideMark/>
          </w:tcPr>
          <w:p w14:paraId="363B9392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CG</w:t>
            </w:r>
          </w:p>
        </w:tc>
        <w:tc>
          <w:tcPr>
            <w:tcW w:w="1323" w:type="dxa"/>
            <w:noWrap/>
            <w:hideMark/>
          </w:tcPr>
          <w:p w14:paraId="26991EA8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2221" w:type="dxa"/>
            <w:noWrap/>
            <w:hideMark/>
          </w:tcPr>
          <w:p w14:paraId="5B39EBF8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233199424</w:t>
            </w:r>
          </w:p>
        </w:tc>
      </w:tr>
      <w:tr w:rsidR="007A1A07" w:rsidRPr="007A1A07" w14:paraId="23D2582C" w14:textId="77777777" w:rsidTr="003113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4443447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Cerebral peduncle </w:t>
            </w:r>
          </w:p>
        </w:tc>
        <w:tc>
          <w:tcPr>
            <w:tcW w:w="1260" w:type="dxa"/>
            <w:noWrap/>
            <w:hideMark/>
          </w:tcPr>
          <w:p w14:paraId="67965185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CP</w:t>
            </w:r>
          </w:p>
        </w:tc>
        <w:tc>
          <w:tcPr>
            <w:tcW w:w="1323" w:type="dxa"/>
            <w:noWrap/>
            <w:hideMark/>
          </w:tcPr>
          <w:p w14:paraId="0CC25155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left</w:t>
            </w:r>
          </w:p>
        </w:tc>
        <w:tc>
          <w:tcPr>
            <w:tcW w:w="2221" w:type="dxa"/>
            <w:noWrap/>
            <w:hideMark/>
          </w:tcPr>
          <w:p w14:paraId="15B6E094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875567924</w:t>
            </w:r>
          </w:p>
        </w:tc>
      </w:tr>
      <w:tr w:rsidR="007A1A07" w:rsidRPr="007A1A07" w14:paraId="0F4BDCDA" w14:textId="77777777" w:rsidTr="0031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578D519F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Cerebral peduncle </w:t>
            </w:r>
          </w:p>
        </w:tc>
        <w:tc>
          <w:tcPr>
            <w:tcW w:w="1260" w:type="dxa"/>
            <w:noWrap/>
            <w:hideMark/>
          </w:tcPr>
          <w:p w14:paraId="63811F18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CP</w:t>
            </w:r>
          </w:p>
        </w:tc>
        <w:tc>
          <w:tcPr>
            <w:tcW w:w="1323" w:type="dxa"/>
            <w:noWrap/>
            <w:hideMark/>
          </w:tcPr>
          <w:p w14:paraId="6B92CFDB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2221" w:type="dxa"/>
            <w:noWrap/>
            <w:hideMark/>
          </w:tcPr>
          <w:p w14:paraId="7A3CF339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952483946</w:t>
            </w:r>
          </w:p>
        </w:tc>
      </w:tr>
      <w:tr w:rsidR="007A1A07" w:rsidRPr="007A1A07" w14:paraId="5B05656B" w14:textId="77777777" w:rsidTr="003113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6C645682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Corticospinal tract</w:t>
            </w:r>
          </w:p>
        </w:tc>
        <w:tc>
          <w:tcPr>
            <w:tcW w:w="1260" w:type="dxa"/>
            <w:noWrap/>
            <w:hideMark/>
          </w:tcPr>
          <w:p w14:paraId="6057A5B9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CST</w:t>
            </w:r>
          </w:p>
        </w:tc>
        <w:tc>
          <w:tcPr>
            <w:tcW w:w="1323" w:type="dxa"/>
            <w:noWrap/>
            <w:hideMark/>
          </w:tcPr>
          <w:p w14:paraId="1D7D84A6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left</w:t>
            </w:r>
          </w:p>
        </w:tc>
        <w:tc>
          <w:tcPr>
            <w:tcW w:w="2221" w:type="dxa"/>
            <w:noWrap/>
            <w:hideMark/>
          </w:tcPr>
          <w:p w14:paraId="735690FE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533640802</w:t>
            </w:r>
          </w:p>
        </w:tc>
      </w:tr>
      <w:tr w:rsidR="007A1A07" w:rsidRPr="007A1A07" w14:paraId="5219F525" w14:textId="77777777" w:rsidTr="0031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7910B187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Corticospinal tract</w:t>
            </w:r>
          </w:p>
        </w:tc>
        <w:tc>
          <w:tcPr>
            <w:tcW w:w="1260" w:type="dxa"/>
            <w:noWrap/>
            <w:hideMark/>
          </w:tcPr>
          <w:p w14:paraId="10778B52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CST</w:t>
            </w:r>
          </w:p>
        </w:tc>
        <w:tc>
          <w:tcPr>
            <w:tcW w:w="1323" w:type="dxa"/>
            <w:noWrap/>
            <w:hideMark/>
          </w:tcPr>
          <w:p w14:paraId="55288541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2221" w:type="dxa"/>
            <w:noWrap/>
            <w:hideMark/>
          </w:tcPr>
          <w:p w14:paraId="0E8CFEDC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625839718</w:t>
            </w:r>
          </w:p>
        </w:tc>
      </w:tr>
      <w:tr w:rsidR="007A1A07" w:rsidRPr="007A1A07" w14:paraId="09F469C3" w14:textId="77777777" w:rsidTr="003113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48DE6143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External capsule </w:t>
            </w:r>
          </w:p>
        </w:tc>
        <w:tc>
          <w:tcPr>
            <w:tcW w:w="1260" w:type="dxa"/>
            <w:noWrap/>
            <w:hideMark/>
          </w:tcPr>
          <w:p w14:paraId="1646127F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EC</w:t>
            </w:r>
          </w:p>
        </w:tc>
        <w:tc>
          <w:tcPr>
            <w:tcW w:w="1323" w:type="dxa"/>
            <w:noWrap/>
            <w:hideMark/>
          </w:tcPr>
          <w:p w14:paraId="19404CBC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left</w:t>
            </w:r>
          </w:p>
        </w:tc>
        <w:tc>
          <w:tcPr>
            <w:tcW w:w="2221" w:type="dxa"/>
            <w:noWrap/>
            <w:hideMark/>
          </w:tcPr>
          <w:p w14:paraId="52CC7D6C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295155738</w:t>
            </w:r>
          </w:p>
        </w:tc>
      </w:tr>
      <w:tr w:rsidR="007A1A07" w:rsidRPr="007A1A07" w14:paraId="11BA4E45" w14:textId="77777777" w:rsidTr="0031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008A02EF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External capsule </w:t>
            </w:r>
          </w:p>
        </w:tc>
        <w:tc>
          <w:tcPr>
            <w:tcW w:w="1260" w:type="dxa"/>
            <w:noWrap/>
            <w:hideMark/>
          </w:tcPr>
          <w:p w14:paraId="499F3AEE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EC</w:t>
            </w:r>
          </w:p>
        </w:tc>
        <w:tc>
          <w:tcPr>
            <w:tcW w:w="1323" w:type="dxa"/>
            <w:noWrap/>
            <w:hideMark/>
          </w:tcPr>
          <w:p w14:paraId="7CA48776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2221" w:type="dxa"/>
            <w:noWrap/>
            <w:hideMark/>
          </w:tcPr>
          <w:p w14:paraId="4EEDBEB7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133147153</w:t>
            </w:r>
          </w:p>
        </w:tc>
      </w:tr>
      <w:tr w:rsidR="007A1A07" w:rsidRPr="007A1A07" w14:paraId="22FFA07D" w14:textId="77777777" w:rsidTr="003113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33597419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Fornix</w:t>
            </w:r>
          </w:p>
        </w:tc>
        <w:tc>
          <w:tcPr>
            <w:tcW w:w="1260" w:type="dxa"/>
            <w:noWrap/>
            <w:hideMark/>
          </w:tcPr>
          <w:p w14:paraId="09C7C46B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FX</w:t>
            </w:r>
          </w:p>
        </w:tc>
        <w:tc>
          <w:tcPr>
            <w:tcW w:w="1323" w:type="dxa"/>
            <w:noWrap/>
            <w:hideMark/>
          </w:tcPr>
          <w:p w14:paraId="4FC6EE79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bilateral</w:t>
            </w:r>
          </w:p>
        </w:tc>
        <w:tc>
          <w:tcPr>
            <w:tcW w:w="2221" w:type="dxa"/>
            <w:noWrap/>
            <w:hideMark/>
          </w:tcPr>
          <w:p w14:paraId="1DB77B3D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490255966</w:t>
            </w:r>
          </w:p>
        </w:tc>
      </w:tr>
      <w:tr w:rsidR="007A1A07" w:rsidRPr="007A1A07" w14:paraId="626578A1" w14:textId="77777777" w:rsidTr="0031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43BCA045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Hippocampus </w:t>
            </w:r>
          </w:p>
        </w:tc>
        <w:tc>
          <w:tcPr>
            <w:tcW w:w="1260" w:type="dxa"/>
            <w:noWrap/>
            <w:hideMark/>
          </w:tcPr>
          <w:p w14:paraId="365D4E22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HIP</w:t>
            </w:r>
          </w:p>
        </w:tc>
        <w:tc>
          <w:tcPr>
            <w:tcW w:w="1323" w:type="dxa"/>
            <w:noWrap/>
            <w:hideMark/>
          </w:tcPr>
          <w:p w14:paraId="348B4ABD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left</w:t>
            </w:r>
          </w:p>
        </w:tc>
        <w:tc>
          <w:tcPr>
            <w:tcW w:w="2221" w:type="dxa"/>
            <w:noWrap/>
            <w:hideMark/>
          </w:tcPr>
          <w:p w14:paraId="5EBF0D13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848861444</w:t>
            </w:r>
          </w:p>
        </w:tc>
      </w:tr>
      <w:tr w:rsidR="007A1A07" w:rsidRPr="007A1A07" w14:paraId="0E392FE4" w14:textId="77777777" w:rsidTr="003113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69D19373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Hippocampus </w:t>
            </w:r>
          </w:p>
        </w:tc>
        <w:tc>
          <w:tcPr>
            <w:tcW w:w="1260" w:type="dxa"/>
            <w:noWrap/>
            <w:hideMark/>
          </w:tcPr>
          <w:p w14:paraId="28129040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HIP</w:t>
            </w:r>
          </w:p>
        </w:tc>
        <w:tc>
          <w:tcPr>
            <w:tcW w:w="1323" w:type="dxa"/>
            <w:noWrap/>
            <w:hideMark/>
          </w:tcPr>
          <w:p w14:paraId="6B34A92F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2221" w:type="dxa"/>
            <w:noWrap/>
            <w:hideMark/>
          </w:tcPr>
          <w:p w14:paraId="5E4B6A48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209719588</w:t>
            </w:r>
          </w:p>
        </w:tc>
      </w:tr>
      <w:tr w:rsidR="007A1A07" w:rsidRPr="007A1A07" w14:paraId="6737E5BA" w14:textId="77777777" w:rsidTr="0031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42EEE83D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Inferior cerebellar peduncle </w:t>
            </w:r>
          </w:p>
        </w:tc>
        <w:tc>
          <w:tcPr>
            <w:tcW w:w="1260" w:type="dxa"/>
            <w:noWrap/>
            <w:hideMark/>
          </w:tcPr>
          <w:p w14:paraId="62503EA8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ICP</w:t>
            </w:r>
          </w:p>
        </w:tc>
        <w:tc>
          <w:tcPr>
            <w:tcW w:w="1323" w:type="dxa"/>
            <w:noWrap/>
            <w:hideMark/>
          </w:tcPr>
          <w:p w14:paraId="3B808C59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left</w:t>
            </w:r>
          </w:p>
        </w:tc>
        <w:tc>
          <w:tcPr>
            <w:tcW w:w="2221" w:type="dxa"/>
            <w:noWrap/>
            <w:hideMark/>
          </w:tcPr>
          <w:p w14:paraId="4D94F997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917543474</w:t>
            </w:r>
          </w:p>
        </w:tc>
      </w:tr>
      <w:tr w:rsidR="007A1A07" w:rsidRPr="007A1A07" w14:paraId="0006D23E" w14:textId="77777777" w:rsidTr="003113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66750289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Inferior cerebellar peduncle </w:t>
            </w:r>
          </w:p>
        </w:tc>
        <w:tc>
          <w:tcPr>
            <w:tcW w:w="1260" w:type="dxa"/>
            <w:noWrap/>
            <w:hideMark/>
          </w:tcPr>
          <w:p w14:paraId="31EF262D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ICP</w:t>
            </w:r>
          </w:p>
        </w:tc>
        <w:tc>
          <w:tcPr>
            <w:tcW w:w="1323" w:type="dxa"/>
            <w:noWrap/>
            <w:hideMark/>
          </w:tcPr>
          <w:p w14:paraId="3E984F1C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2221" w:type="dxa"/>
            <w:noWrap/>
            <w:hideMark/>
          </w:tcPr>
          <w:p w14:paraId="741FB8F0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733652766</w:t>
            </w:r>
          </w:p>
        </w:tc>
      </w:tr>
      <w:tr w:rsidR="007A1A07" w:rsidRPr="007A1A07" w14:paraId="69D0525E" w14:textId="77777777" w:rsidTr="0031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0BC3C2A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Middle Cerebellar Peduncle</w:t>
            </w:r>
          </w:p>
        </w:tc>
        <w:tc>
          <w:tcPr>
            <w:tcW w:w="1260" w:type="dxa"/>
            <w:noWrap/>
            <w:hideMark/>
          </w:tcPr>
          <w:p w14:paraId="705CCE1B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MCP</w:t>
            </w:r>
          </w:p>
        </w:tc>
        <w:tc>
          <w:tcPr>
            <w:tcW w:w="1323" w:type="dxa"/>
            <w:noWrap/>
            <w:hideMark/>
          </w:tcPr>
          <w:p w14:paraId="335BC7C9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bilateral</w:t>
            </w:r>
          </w:p>
        </w:tc>
        <w:tc>
          <w:tcPr>
            <w:tcW w:w="2221" w:type="dxa"/>
            <w:noWrap/>
            <w:hideMark/>
          </w:tcPr>
          <w:p w14:paraId="630C4C19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1.173611802</w:t>
            </w:r>
          </w:p>
        </w:tc>
      </w:tr>
      <w:tr w:rsidR="007A1A07" w:rsidRPr="007A1A07" w14:paraId="1FEBCD81" w14:textId="77777777" w:rsidTr="003113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77F4C094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Medial lemniscus</w:t>
            </w:r>
          </w:p>
        </w:tc>
        <w:tc>
          <w:tcPr>
            <w:tcW w:w="1260" w:type="dxa"/>
            <w:noWrap/>
            <w:hideMark/>
          </w:tcPr>
          <w:p w14:paraId="038CE535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ML</w:t>
            </w:r>
          </w:p>
        </w:tc>
        <w:tc>
          <w:tcPr>
            <w:tcW w:w="1323" w:type="dxa"/>
            <w:noWrap/>
            <w:hideMark/>
          </w:tcPr>
          <w:p w14:paraId="4F41C40C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left</w:t>
            </w:r>
          </w:p>
        </w:tc>
        <w:tc>
          <w:tcPr>
            <w:tcW w:w="2221" w:type="dxa"/>
            <w:noWrap/>
            <w:hideMark/>
          </w:tcPr>
          <w:p w14:paraId="290AD721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438665543</w:t>
            </w:r>
          </w:p>
        </w:tc>
      </w:tr>
      <w:tr w:rsidR="007A1A07" w:rsidRPr="007A1A07" w14:paraId="495800E5" w14:textId="77777777" w:rsidTr="0031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34379067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Medial lemniscus</w:t>
            </w:r>
          </w:p>
        </w:tc>
        <w:tc>
          <w:tcPr>
            <w:tcW w:w="1260" w:type="dxa"/>
            <w:noWrap/>
            <w:hideMark/>
          </w:tcPr>
          <w:p w14:paraId="52AB7E48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ML</w:t>
            </w:r>
          </w:p>
        </w:tc>
        <w:tc>
          <w:tcPr>
            <w:tcW w:w="1323" w:type="dxa"/>
            <w:noWrap/>
            <w:hideMark/>
          </w:tcPr>
          <w:p w14:paraId="18187935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2221" w:type="dxa"/>
            <w:noWrap/>
            <w:hideMark/>
          </w:tcPr>
          <w:p w14:paraId="7DEEB30D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540423021</w:t>
            </w:r>
          </w:p>
        </w:tc>
      </w:tr>
      <w:tr w:rsidR="007A1A07" w:rsidRPr="007A1A07" w14:paraId="3894AFB7" w14:textId="77777777" w:rsidTr="003113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50271EBE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Posterior corona radiata</w:t>
            </w:r>
          </w:p>
        </w:tc>
        <w:tc>
          <w:tcPr>
            <w:tcW w:w="1260" w:type="dxa"/>
            <w:noWrap/>
            <w:hideMark/>
          </w:tcPr>
          <w:p w14:paraId="07D338CB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PCR</w:t>
            </w:r>
          </w:p>
        </w:tc>
        <w:tc>
          <w:tcPr>
            <w:tcW w:w="1323" w:type="dxa"/>
            <w:noWrap/>
            <w:hideMark/>
          </w:tcPr>
          <w:p w14:paraId="4D366816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left</w:t>
            </w:r>
          </w:p>
        </w:tc>
        <w:tc>
          <w:tcPr>
            <w:tcW w:w="2221" w:type="dxa"/>
            <w:noWrap/>
            <w:hideMark/>
          </w:tcPr>
          <w:p w14:paraId="3B43F181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197073392</w:t>
            </w:r>
          </w:p>
        </w:tc>
      </w:tr>
      <w:tr w:rsidR="007A1A07" w:rsidRPr="007A1A07" w14:paraId="0154199E" w14:textId="77777777" w:rsidTr="0031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3B25CEC1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Posterior corona radiata</w:t>
            </w:r>
          </w:p>
        </w:tc>
        <w:tc>
          <w:tcPr>
            <w:tcW w:w="1260" w:type="dxa"/>
            <w:noWrap/>
            <w:hideMark/>
          </w:tcPr>
          <w:p w14:paraId="3479A2B2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PCR</w:t>
            </w:r>
          </w:p>
        </w:tc>
        <w:tc>
          <w:tcPr>
            <w:tcW w:w="1323" w:type="dxa"/>
            <w:noWrap/>
            <w:hideMark/>
          </w:tcPr>
          <w:p w14:paraId="396365AD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2221" w:type="dxa"/>
            <w:noWrap/>
            <w:hideMark/>
          </w:tcPr>
          <w:p w14:paraId="35405D9D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215035233</w:t>
            </w:r>
          </w:p>
        </w:tc>
      </w:tr>
      <w:tr w:rsidR="007A1A07" w:rsidRPr="007A1A07" w14:paraId="7DD100DC" w14:textId="77777777" w:rsidTr="003113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1267841D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Pontine Crossing Tract</w:t>
            </w:r>
          </w:p>
        </w:tc>
        <w:tc>
          <w:tcPr>
            <w:tcW w:w="1260" w:type="dxa"/>
            <w:noWrap/>
            <w:hideMark/>
          </w:tcPr>
          <w:p w14:paraId="28440B7A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PCT</w:t>
            </w:r>
          </w:p>
        </w:tc>
        <w:tc>
          <w:tcPr>
            <w:tcW w:w="1323" w:type="dxa"/>
            <w:noWrap/>
            <w:hideMark/>
          </w:tcPr>
          <w:p w14:paraId="55791C7A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bilateral</w:t>
            </w:r>
          </w:p>
        </w:tc>
        <w:tc>
          <w:tcPr>
            <w:tcW w:w="2221" w:type="dxa"/>
            <w:noWrap/>
            <w:hideMark/>
          </w:tcPr>
          <w:p w14:paraId="22464BA7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1.48461202</w:t>
            </w:r>
          </w:p>
        </w:tc>
      </w:tr>
      <w:tr w:rsidR="007A1A07" w:rsidRPr="007A1A07" w14:paraId="2F6103E7" w14:textId="77777777" w:rsidTr="0031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561AE4CB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Posterior limb of internal capsule</w:t>
            </w:r>
          </w:p>
        </w:tc>
        <w:tc>
          <w:tcPr>
            <w:tcW w:w="1260" w:type="dxa"/>
            <w:noWrap/>
            <w:hideMark/>
          </w:tcPr>
          <w:p w14:paraId="60C816BC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PIC</w:t>
            </w:r>
          </w:p>
        </w:tc>
        <w:tc>
          <w:tcPr>
            <w:tcW w:w="1323" w:type="dxa"/>
            <w:noWrap/>
            <w:hideMark/>
          </w:tcPr>
          <w:p w14:paraId="771D2613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left</w:t>
            </w:r>
          </w:p>
        </w:tc>
        <w:tc>
          <w:tcPr>
            <w:tcW w:w="2221" w:type="dxa"/>
            <w:noWrap/>
            <w:hideMark/>
          </w:tcPr>
          <w:p w14:paraId="344AA9CE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769347052</w:t>
            </w:r>
          </w:p>
        </w:tc>
      </w:tr>
      <w:tr w:rsidR="007A1A07" w:rsidRPr="007A1A07" w14:paraId="5B3B9259" w14:textId="77777777" w:rsidTr="003113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37DF7402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Posterior limb of internal capsule</w:t>
            </w:r>
          </w:p>
        </w:tc>
        <w:tc>
          <w:tcPr>
            <w:tcW w:w="1260" w:type="dxa"/>
            <w:noWrap/>
            <w:hideMark/>
          </w:tcPr>
          <w:p w14:paraId="12724852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PIC</w:t>
            </w:r>
          </w:p>
        </w:tc>
        <w:tc>
          <w:tcPr>
            <w:tcW w:w="1323" w:type="dxa"/>
            <w:noWrap/>
            <w:hideMark/>
          </w:tcPr>
          <w:p w14:paraId="454D323A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2221" w:type="dxa"/>
            <w:noWrap/>
            <w:hideMark/>
          </w:tcPr>
          <w:p w14:paraId="3D8CBD01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520571668</w:t>
            </w:r>
          </w:p>
        </w:tc>
      </w:tr>
      <w:tr w:rsidR="007A1A07" w:rsidRPr="007A1A07" w14:paraId="175C13AF" w14:textId="77777777" w:rsidTr="0031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176A4902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Posterior thalamic radiation</w:t>
            </w:r>
          </w:p>
        </w:tc>
        <w:tc>
          <w:tcPr>
            <w:tcW w:w="1260" w:type="dxa"/>
            <w:noWrap/>
            <w:hideMark/>
          </w:tcPr>
          <w:p w14:paraId="637FA20C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PTR</w:t>
            </w:r>
          </w:p>
        </w:tc>
        <w:tc>
          <w:tcPr>
            <w:tcW w:w="1323" w:type="dxa"/>
            <w:noWrap/>
            <w:hideMark/>
          </w:tcPr>
          <w:p w14:paraId="32789BC6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left</w:t>
            </w:r>
          </w:p>
        </w:tc>
        <w:tc>
          <w:tcPr>
            <w:tcW w:w="2221" w:type="dxa"/>
            <w:noWrap/>
            <w:hideMark/>
          </w:tcPr>
          <w:p w14:paraId="57FCC69B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611596166</w:t>
            </w:r>
          </w:p>
        </w:tc>
      </w:tr>
      <w:tr w:rsidR="007A1A07" w:rsidRPr="007A1A07" w14:paraId="586B024A" w14:textId="77777777" w:rsidTr="003113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426BDF37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Posterior thalamic radiation</w:t>
            </w:r>
          </w:p>
        </w:tc>
        <w:tc>
          <w:tcPr>
            <w:tcW w:w="1260" w:type="dxa"/>
            <w:noWrap/>
            <w:hideMark/>
          </w:tcPr>
          <w:p w14:paraId="3F5F1520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PTR</w:t>
            </w:r>
          </w:p>
        </w:tc>
        <w:tc>
          <w:tcPr>
            <w:tcW w:w="1323" w:type="dxa"/>
            <w:noWrap/>
            <w:hideMark/>
          </w:tcPr>
          <w:p w14:paraId="3DBA45CA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2221" w:type="dxa"/>
            <w:noWrap/>
            <w:hideMark/>
          </w:tcPr>
          <w:p w14:paraId="2E143611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41694824</w:t>
            </w:r>
          </w:p>
        </w:tc>
      </w:tr>
      <w:tr w:rsidR="007A1A07" w:rsidRPr="007A1A07" w14:paraId="0CEC79BC" w14:textId="77777777" w:rsidTr="0031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1C43C21A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etrolenticular</w:t>
            </w:r>
            <w:proofErr w:type="spellEnd"/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part of internal capsule</w:t>
            </w:r>
          </w:p>
        </w:tc>
        <w:tc>
          <w:tcPr>
            <w:tcW w:w="1260" w:type="dxa"/>
            <w:noWrap/>
            <w:hideMark/>
          </w:tcPr>
          <w:p w14:paraId="6E7A2487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IC</w:t>
            </w:r>
          </w:p>
        </w:tc>
        <w:tc>
          <w:tcPr>
            <w:tcW w:w="1323" w:type="dxa"/>
            <w:noWrap/>
            <w:hideMark/>
          </w:tcPr>
          <w:p w14:paraId="5ED83B03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left</w:t>
            </w:r>
          </w:p>
        </w:tc>
        <w:tc>
          <w:tcPr>
            <w:tcW w:w="2221" w:type="dxa"/>
            <w:noWrap/>
            <w:hideMark/>
          </w:tcPr>
          <w:p w14:paraId="285CD88E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371712476</w:t>
            </w:r>
          </w:p>
        </w:tc>
      </w:tr>
      <w:tr w:rsidR="007A1A07" w:rsidRPr="007A1A07" w14:paraId="692F7D7D" w14:textId="77777777" w:rsidTr="003113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6706D2F9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lastRenderedPageBreak/>
              <w:t>Retrolenticular</w:t>
            </w:r>
            <w:proofErr w:type="spellEnd"/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part of internal capsule</w:t>
            </w:r>
          </w:p>
        </w:tc>
        <w:tc>
          <w:tcPr>
            <w:tcW w:w="1260" w:type="dxa"/>
            <w:noWrap/>
            <w:hideMark/>
          </w:tcPr>
          <w:p w14:paraId="0BD884B5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IC</w:t>
            </w:r>
          </w:p>
        </w:tc>
        <w:tc>
          <w:tcPr>
            <w:tcW w:w="1323" w:type="dxa"/>
            <w:noWrap/>
            <w:hideMark/>
          </w:tcPr>
          <w:p w14:paraId="0C67DCF6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2221" w:type="dxa"/>
            <w:noWrap/>
            <w:hideMark/>
          </w:tcPr>
          <w:p w14:paraId="07948E9B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-0.324872563</w:t>
            </w:r>
          </w:p>
        </w:tc>
      </w:tr>
      <w:tr w:rsidR="007A1A07" w:rsidRPr="007A1A07" w14:paraId="7D309E04" w14:textId="77777777" w:rsidTr="0031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5DEE128E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uperior cerebellar peduncle</w:t>
            </w:r>
          </w:p>
        </w:tc>
        <w:tc>
          <w:tcPr>
            <w:tcW w:w="1260" w:type="dxa"/>
            <w:noWrap/>
            <w:hideMark/>
          </w:tcPr>
          <w:p w14:paraId="114AABE1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CP</w:t>
            </w:r>
          </w:p>
        </w:tc>
        <w:tc>
          <w:tcPr>
            <w:tcW w:w="1323" w:type="dxa"/>
            <w:noWrap/>
            <w:hideMark/>
          </w:tcPr>
          <w:p w14:paraId="78B0857E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left</w:t>
            </w:r>
          </w:p>
        </w:tc>
        <w:tc>
          <w:tcPr>
            <w:tcW w:w="2221" w:type="dxa"/>
            <w:noWrap/>
            <w:hideMark/>
          </w:tcPr>
          <w:p w14:paraId="26FE19CD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639062405</w:t>
            </w:r>
          </w:p>
        </w:tc>
      </w:tr>
      <w:tr w:rsidR="007A1A07" w:rsidRPr="007A1A07" w14:paraId="7BB5D212" w14:textId="77777777" w:rsidTr="003113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4D2B09C5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uperior cerebellar peduncle</w:t>
            </w:r>
          </w:p>
        </w:tc>
        <w:tc>
          <w:tcPr>
            <w:tcW w:w="1260" w:type="dxa"/>
            <w:noWrap/>
            <w:hideMark/>
          </w:tcPr>
          <w:p w14:paraId="0722B066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CP</w:t>
            </w:r>
          </w:p>
        </w:tc>
        <w:tc>
          <w:tcPr>
            <w:tcW w:w="1323" w:type="dxa"/>
            <w:noWrap/>
            <w:hideMark/>
          </w:tcPr>
          <w:p w14:paraId="58D5E6C2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2221" w:type="dxa"/>
            <w:noWrap/>
            <w:hideMark/>
          </w:tcPr>
          <w:p w14:paraId="2102990A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382813258</w:t>
            </w:r>
          </w:p>
        </w:tc>
      </w:tr>
      <w:tr w:rsidR="007A1A07" w:rsidRPr="007A1A07" w14:paraId="230FD9B0" w14:textId="77777777" w:rsidTr="0031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0948FAA6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uperior corona radiata</w:t>
            </w:r>
          </w:p>
        </w:tc>
        <w:tc>
          <w:tcPr>
            <w:tcW w:w="1260" w:type="dxa"/>
            <w:noWrap/>
            <w:hideMark/>
          </w:tcPr>
          <w:p w14:paraId="4FC45A64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CR</w:t>
            </w:r>
          </w:p>
        </w:tc>
        <w:tc>
          <w:tcPr>
            <w:tcW w:w="1323" w:type="dxa"/>
            <w:noWrap/>
            <w:hideMark/>
          </w:tcPr>
          <w:p w14:paraId="3ACC8EFC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left</w:t>
            </w:r>
          </w:p>
        </w:tc>
        <w:tc>
          <w:tcPr>
            <w:tcW w:w="2221" w:type="dxa"/>
            <w:noWrap/>
            <w:hideMark/>
          </w:tcPr>
          <w:p w14:paraId="54963F86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362389352</w:t>
            </w:r>
          </w:p>
        </w:tc>
      </w:tr>
      <w:tr w:rsidR="007A1A07" w:rsidRPr="007A1A07" w14:paraId="71CF15EF" w14:textId="77777777" w:rsidTr="003113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321EFEE5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uperior corona radiata</w:t>
            </w:r>
          </w:p>
        </w:tc>
        <w:tc>
          <w:tcPr>
            <w:tcW w:w="1260" w:type="dxa"/>
            <w:noWrap/>
            <w:hideMark/>
          </w:tcPr>
          <w:p w14:paraId="6A255561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CR</w:t>
            </w:r>
          </w:p>
        </w:tc>
        <w:tc>
          <w:tcPr>
            <w:tcW w:w="1323" w:type="dxa"/>
            <w:noWrap/>
            <w:hideMark/>
          </w:tcPr>
          <w:p w14:paraId="3549614D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2221" w:type="dxa"/>
            <w:noWrap/>
            <w:hideMark/>
          </w:tcPr>
          <w:p w14:paraId="5B269280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113772052</w:t>
            </w:r>
          </w:p>
        </w:tc>
      </w:tr>
      <w:tr w:rsidR="007A1A07" w:rsidRPr="007A1A07" w14:paraId="736EFF76" w14:textId="77777777" w:rsidTr="0031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30895F12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Superior </w:t>
            </w:r>
            <w:proofErr w:type="spellStart"/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fronto</w:t>
            </w:r>
            <w:proofErr w:type="spellEnd"/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-occipital fasciculus </w:t>
            </w:r>
          </w:p>
        </w:tc>
        <w:tc>
          <w:tcPr>
            <w:tcW w:w="1260" w:type="dxa"/>
            <w:noWrap/>
            <w:hideMark/>
          </w:tcPr>
          <w:p w14:paraId="21110916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FF</w:t>
            </w:r>
          </w:p>
        </w:tc>
        <w:tc>
          <w:tcPr>
            <w:tcW w:w="1323" w:type="dxa"/>
            <w:noWrap/>
            <w:hideMark/>
          </w:tcPr>
          <w:p w14:paraId="259658C7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left</w:t>
            </w:r>
          </w:p>
        </w:tc>
        <w:tc>
          <w:tcPr>
            <w:tcW w:w="2221" w:type="dxa"/>
            <w:noWrap/>
            <w:hideMark/>
          </w:tcPr>
          <w:p w14:paraId="13D87E39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709596925</w:t>
            </w:r>
          </w:p>
        </w:tc>
      </w:tr>
      <w:tr w:rsidR="007A1A07" w:rsidRPr="007A1A07" w14:paraId="3B49319D" w14:textId="77777777" w:rsidTr="003113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044B38E6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Superior </w:t>
            </w:r>
            <w:proofErr w:type="spellStart"/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fronto</w:t>
            </w:r>
            <w:proofErr w:type="spellEnd"/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-occipital fasciculus </w:t>
            </w:r>
          </w:p>
        </w:tc>
        <w:tc>
          <w:tcPr>
            <w:tcW w:w="1260" w:type="dxa"/>
            <w:noWrap/>
            <w:hideMark/>
          </w:tcPr>
          <w:p w14:paraId="54D279BD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FF</w:t>
            </w:r>
          </w:p>
        </w:tc>
        <w:tc>
          <w:tcPr>
            <w:tcW w:w="1323" w:type="dxa"/>
            <w:noWrap/>
            <w:hideMark/>
          </w:tcPr>
          <w:p w14:paraId="29952B9E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2221" w:type="dxa"/>
            <w:noWrap/>
            <w:hideMark/>
          </w:tcPr>
          <w:p w14:paraId="5AB70BB6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-0.032606845</w:t>
            </w:r>
          </w:p>
        </w:tc>
      </w:tr>
      <w:tr w:rsidR="007A1A07" w:rsidRPr="007A1A07" w14:paraId="2138E7D1" w14:textId="77777777" w:rsidTr="0031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02012E7A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uperior longitudinal fasciculus</w:t>
            </w:r>
          </w:p>
        </w:tc>
        <w:tc>
          <w:tcPr>
            <w:tcW w:w="1260" w:type="dxa"/>
            <w:noWrap/>
            <w:hideMark/>
          </w:tcPr>
          <w:p w14:paraId="0260BB04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LF</w:t>
            </w:r>
          </w:p>
        </w:tc>
        <w:tc>
          <w:tcPr>
            <w:tcW w:w="1323" w:type="dxa"/>
            <w:noWrap/>
            <w:hideMark/>
          </w:tcPr>
          <w:p w14:paraId="53F340E0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left</w:t>
            </w:r>
          </w:p>
        </w:tc>
        <w:tc>
          <w:tcPr>
            <w:tcW w:w="2221" w:type="dxa"/>
            <w:noWrap/>
            <w:hideMark/>
          </w:tcPr>
          <w:p w14:paraId="360CB999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166852087</w:t>
            </w:r>
          </w:p>
        </w:tc>
      </w:tr>
      <w:tr w:rsidR="007A1A07" w:rsidRPr="007A1A07" w14:paraId="300DF597" w14:textId="77777777" w:rsidTr="003113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1F221079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uperior longitudinal fasciculus</w:t>
            </w:r>
          </w:p>
        </w:tc>
        <w:tc>
          <w:tcPr>
            <w:tcW w:w="1260" w:type="dxa"/>
            <w:noWrap/>
            <w:hideMark/>
          </w:tcPr>
          <w:p w14:paraId="78DEB9BC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LF</w:t>
            </w:r>
          </w:p>
        </w:tc>
        <w:tc>
          <w:tcPr>
            <w:tcW w:w="1323" w:type="dxa"/>
            <w:noWrap/>
            <w:hideMark/>
          </w:tcPr>
          <w:p w14:paraId="138861F4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2221" w:type="dxa"/>
            <w:noWrap/>
            <w:hideMark/>
          </w:tcPr>
          <w:p w14:paraId="72227C78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-0.120176496</w:t>
            </w:r>
          </w:p>
        </w:tc>
      </w:tr>
      <w:tr w:rsidR="007A1A07" w:rsidRPr="007A1A07" w14:paraId="07A97A9A" w14:textId="77777777" w:rsidTr="0031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2936E36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agittal stratum</w:t>
            </w:r>
          </w:p>
        </w:tc>
        <w:tc>
          <w:tcPr>
            <w:tcW w:w="1260" w:type="dxa"/>
            <w:noWrap/>
            <w:hideMark/>
          </w:tcPr>
          <w:p w14:paraId="0CF7C49E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S</w:t>
            </w:r>
          </w:p>
        </w:tc>
        <w:tc>
          <w:tcPr>
            <w:tcW w:w="1323" w:type="dxa"/>
            <w:noWrap/>
            <w:hideMark/>
          </w:tcPr>
          <w:p w14:paraId="183EA151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left</w:t>
            </w:r>
          </w:p>
        </w:tc>
        <w:tc>
          <w:tcPr>
            <w:tcW w:w="2221" w:type="dxa"/>
            <w:noWrap/>
            <w:hideMark/>
          </w:tcPr>
          <w:p w14:paraId="35BF5194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050430933</w:t>
            </w:r>
          </w:p>
        </w:tc>
      </w:tr>
      <w:tr w:rsidR="007A1A07" w:rsidRPr="007A1A07" w14:paraId="232DA505" w14:textId="77777777" w:rsidTr="003113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0BD125A3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agittal stratum</w:t>
            </w:r>
          </w:p>
        </w:tc>
        <w:tc>
          <w:tcPr>
            <w:tcW w:w="1260" w:type="dxa"/>
            <w:noWrap/>
            <w:hideMark/>
          </w:tcPr>
          <w:p w14:paraId="719DA0D3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S</w:t>
            </w:r>
          </w:p>
        </w:tc>
        <w:tc>
          <w:tcPr>
            <w:tcW w:w="1323" w:type="dxa"/>
            <w:noWrap/>
            <w:hideMark/>
          </w:tcPr>
          <w:p w14:paraId="472FAAD9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2221" w:type="dxa"/>
            <w:noWrap/>
            <w:hideMark/>
          </w:tcPr>
          <w:p w14:paraId="0ABA2BC4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589158978</w:t>
            </w:r>
          </w:p>
        </w:tc>
      </w:tr>
      <w:tr w:rsidR="007A1A07" w:rsidRPr="007A1A07" w14:paraId="23E70FE7" w14:textId="77777777" w:rsidTr="0031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92067BE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tria</w:t>
            </w:r>
            <w:proofErr w:type="spellEnd"/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terminalis</w:t>
            </w:r>
          </w:p>
        </w:tc>
        <w:tc>
          <w:tcPr>
            <w:tcW w:w="1260" w:type="dxa"/>
            <w:noWrap/>
            <w:hideMark/>
          </w:tcPr>
          <w:p w14:paraId="5B389CF8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T</w:t>
            </w:r>
          </w:p>
        </w:tc>
        <w:tc>
          <w:tcPr>
            <w:tcW w:w="1323" w:type="dxa"/>
            <w:noWrap/>
            <w:hideMark/>
          </w:tcPr>
          <w:p w14:paraId="25EAB1BC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left</w:t>
            </w:r>
          </w:p>
        </w:tc>
        <w:tc>
          <w:tcPr>
            <w:tcW w:w="2221" w:type="dxa"/>
            <w:noWrap/>
            <w:hideMark/>
          </w:tcPr>
          <w:p w14:paraId="37B13265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1.197598757</w:t>
            </w:r>
          </w:p>
        </w:tc>
      </w:tr>
      <w:tr w:rsidR="007A1A07" w:rsidRPr="007A1A07" w14:paraId="18BCDCEE" w14:textId="77777777" w:rsidTr="003113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7259E822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tria</w:t>
            </w:r>
            <w:proofErr w:type="spellEnd"/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terminalis</w:t>
            </w:r>
          </w:p>
        </w:tc>
        <w:tc>
          <w:tcPr>
            <w:tcW w:w="1260" w:type="dxa"/>
            <w:noWrap/>
            <w:hideMark/>
          </w:tcPr>
          <w:p w14:paraId="7E2B4AAC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T</w:t>
            </w:r>
          </w:p>
        </w:tc>
        <w:tc>
          <w:tcPr>
            <w:tcW w:w="1323" w:type="dxa"/>
            <w:noWrap/>
            <w:hideMark/>
          </w:tcPr>
          <w:p w14:paraId="5DDC9F18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2221" w:type="dxa"/>
            <w:noWrap/>
            <w:hideMark/>
          </w:tcPr>
          <w:p w14:paraId="73D04A3C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91909396</w:t>
            </w:r>
          </w:p>
        </w:tc>
      </w:tr>
      <w:tr w:rsidR="007A1A07" w:rsidRPr="007A1A07" w14:paraId="2D984C94" w14:textId="77777777" w:rsidTr="0031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0745720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Tapetum</w:t>
            </w:r>
          </w:p>
        </w:tc>
        <w:tc>
          <w:tcPr>
            <w:tcW w:w="1260" w:type="dxa"/>
            <w:noWrap/>
            <w:hideMark/>
          </w:tcPr>
          <w:p w14:paraId="2A3F371A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TP</w:t>
            </w:r>
          </w:p>
        </w:tc>
        <w:tc>
          <w:tcPr>
            <w:tcW w:w="1323" w:type="dxa"/>
            <w:noWrap/>
            <w:hideMark/>
          </w:tcPr>
          <w:p w14:paraId="56319711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left</w:t>
            </w:r>
          </w:p>
        </w:tc>
        <w:tc>
          <w:tcPr>
            <w:tcW w:w="2221" w:type="dxa"/>
            <w:noWrap/>
            <w:hideMark/>
          </w:tcPr>
          <w:p w14:paraId="477D50F9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627411394</w:t>
            </w:r>
          </w:p>
        </w:tc>
      </w:tr>
      <w:tr w:rsidR="007A1A07" w:rsidRPr="007A1A07" w14:paraId="4B398289" w14:textId="77777777" w:rsidTr="003113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46BEA7BA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Tapetum</w:t>
            </w:r>
          </w:p>
        </w:tc>
        <w:tc>
          <w:tcPr>
            <w:tcW w:w="1260" w:type="dxa"/>
            <w:noWrap/>
            <w:hideMark/>
          </w:tcPr>
          <w:p w14:paraId="1B355BDF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TP</w:t>
            </w:r>
          </w:p>
        </w:tc>
        <w:tc>
          <w:tcPr>
            <w:tcW w:w="1323" w:type="dxa"/>
            <w:noWrap/>
            <w:hideMark/>
          </w:tcPr>
          <w:p w14:paraId="6912308F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2221" w:type="dxa"/>
            <w:noWrap/>
            <w:hideMark/>
          </w:tcPr>
          <w:p w14:paraId="79DDC0C7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650012872</w:t>
            </w:r>
          </w:p>
        </w:tc>
      </w:tr>
      <w:tr w:rsidR="007A1A07" w:rsidRPr="007A1A07" w14:paraId="474B8FE6" w14:textId="77777777" w:rsidTr="0031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78519F80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Uncinate fasciculus</w:t>
            </w:r>
          </w:p>
        </w:tc>
        <w:tc>
          <w:tcPr>
            <w:tcW w:w="1260" w:type="dxa"/>
            <w:noWrap/>
            <w:hideMark/>
          </w:tcPr>
          <w:p w14:paraId="6E60FA9E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UF</w:t>
            </w:r>
          </w:p>
        </w:tc>
        <w:tc>
          <w:tcPr>
            <w:tcW w:w="1323" w:type="dxa"/>
            <w:noWrap/>
            <w:hideMark/>
          </w:tcPr>
          <w:p w14:paraId="197B68D3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left</w:t>
            </w:r>
          </w:p>
        </w:tc>
        <w:tc>
          <w:tcPr>
            <w:tcW w:w="2221" w:type="dxa"/>
            <w:noWrap/>
            <w:hideMark/>
          </w:tcPr>
          <w:p w14:paraId="2E713002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-0.070487198</w:t>
            </w:r>
          </w:p>
        </w:tc>
      </w:tr>
      <w:tr w:rsidR="007A1A07" w:rsidRPr="007A1A07" w14:paraId="5CEC7270" w14:textId="77777777" w:rsidTr="003113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38DC35DC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Uncinate fasciculus</w:t>
            </w:r>
          </w:p>
        </w:tc>
        <w:tc>
          <w:tcPr>
            <w:tcW w:w="1260" w:type="dxa"/>
            <w:noWrap/>
            <w:hideMark/>
          </w:tcPr>
          <w:p w14:paraId="730B0173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UF</w:t>
            </w:r>
          </w:p>
        </w:tc>
        <w:tc>
          <w:tcPr>
            <w:tcW w:w="1323" w:type="dxa"/>
            <w:noWrap/>
            <w:hideMark/>
          </w:tcPr>
          <w:p w14:paraId="08439264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2221" w:type="dxa"/>
            <w:noWrap/>
            <w:hideMark/>
          </w:tcPr>
          <w:p w14:paraId="2353B250" w14:textId="77777777" w:rsidR="00C654ED" w:rsidRPr="007A1A07" w:rsidRDefault="00C654ED" w:rsidP="007144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7A1A07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048170358</w:t>
            </w:r>
          </w:p>
        </w:tc>
      </w:tr>
    </w:tbl>
    <w:p w14:paraId="75EF288C" w14:textId="77777777" w:rsidR="00C654ED" w:rsidRPr="007A1A07" w:rsidRDefault="00C654ED" w:rsidP="00714490">
      <w:pPr>
        <w:widowControl w:val="0"/>
        <w:spacing w:after="0" w:line="240" w:lineRule="auto"/>
        <w:jc w:val="both"/>
        <w:rPr>
          <w:rFonts w:asciiTheme="minorHAnsi" w:hAnsiTheme="minorHAnsi" w:cstheme="minorHAnsi"/>
          <w:b/>
          <w:color w:val="000000" w:themeColor="text1"/>
          <w:sz w:val="20"/>
          <w:szCs w:val="20"/>
        </w:rPr>
      </w:pPr>
    </w:p>
    <w:p w14:paraId="72F37858" w14:textId="77777777" w:rsidR="00C654ED" w:rsidRPr="007A1A07" w:rsidRDefault="00C654ED" w:rsidP="00714490">
      <w:pPr>
        <w:spacing w:line="24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015CC0FB" w14:textId="77777777" w:rsidR="00521DFD" w:rsidRPr="007A1A07" w:rsidRDefault="00521DFD" w:rsidP="00714490">
      <w:pPr>
        <w:spacing w:line="24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sectPr w:rsidR="00521DFD" w:rsidRPr="007A1A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54ED"/>
    <w:rsid w:val="00001FEA"/>
    <w:rsid w:val="00032CF1"/>
    <w:rsid w:val="001177A1"/>
    <w:rsid w:val="002A0979"/>
    <w:rsid w:val="0049793E"/>
    <w:rsid w:val="00521DFD"/>
    <w:rsid w:val="006525AD"/>
    <w:rsid w:val="006F1114"/>
    <w:rsid w:val="00714490"/>
    <w:rsid w:val="007A1A07"/>
    <w:rsid w:val="009737C9"/>
    <w:rsid w:val="009E40A0"/>
    <w:rsid w:val="00A346C7"/>
    <w:rsid w:val="00B078D3"/>
    <w:rsid w:val="00C654ED"/>
    <w:rsid w:val="00C7331F"/>
    <w:rsid w:val="00CE0A4E"/>
    <w:rsid w:val="00CF79BE"/>
    <w:rsid w:val="00F71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A34F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C654ED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54E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54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PlainTable21">
    <w:name w:val="Plain Table 21"/>
    <w:basedOn w:val="TableNormal"/>
    <w:uiPriority w:val="99"/>
    <w:rsid w:val="00C654ED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Normal1">
    <w:name w:val="Normal1"/>
    <w:rsid w:val="00C654ED"/>
    <w:rPr>
      <w:rFonts w:ascii="Calibri" w:eastAsia="Calibri" w:hAnsi="Calibri" w:cs="Calibri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654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54E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rPr>
      <w:color w:val="auto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54ED"/>
    <w:rPr>
      <w:rFonts w:ascii="Calibri" w:eastAsia="Calibri" w:hAnsi="Calibri" w:cs="Calibri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4E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4ED"/>
    <w:rPr>
      <w:rFonts w:ascii="Times New Roman" w:eastAsia="Calibri" w:hAnsi="Times New Roman" w:cs="Times New Roman"/>
      <w:color w:val="000000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7A1A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5</TotalTime>
  <Pages>3</Pages>
  <Words>684</Words>
  <Characters>390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9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